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9900" w14:textId="77777777" w:rsidR="00D5491A" w:rsidRDefault="00D5491A" w:rsidP="00D5491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Helvetica Neue" w:hAnsi="Helvetica Neue"/>
          <w:b/>
          <w:bCs/>
        </w:rPr>
        <w:t>Manuscript ID HEP4-23-0603</w:t>
      </w:r>
    </w:p>
    <w:p w14:paraId="60CFA3A6" w14:textId="56BBC1BE" w:rsidR="004F5746" w:rsidRDefault="00B65C84" w:rsidP="00F56089">
      <w:pPr>
        <w:ind w:right="124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F56089" w:rsidRPr="003E44F6">
        <w:rPr>
          <w:rFonts w:ascii="Times New Roman" w:hAnsi="Times New Roman" w:cs="Times New Roman"/>
          <w:lang w:val="en-US"/>
        </w:rPr>
        <w:t>able</w:t>
      </w:r>
      <w:r>
        <w:rPr>
          <w:rFonts w:ascii="Times New Roman" w:hAnsi="Times New Roman" w:cs="Times New Roman"/>
          <w:lang w:val="en-US"/>
        </w:rPr>
        <w:t xml:space="preserve"> </w:t>
      </w:r>
      <w:r w:rsidR="00973AE1">
        <w:rPr>
          <w:rFonts w:ascii="Times New Roman" w:hAnsi="Times New Roman" w:cs="Times New Roman"/>
          <w:lang w:val="en-US"/>
        </w:rPr>
        <w:t>1</w:t>
      </w:r>
      <w:r w:rsidR="00F56089" w:rsidRPr="003E44F6">
        <w:rPr>
          <w:rFonts w:ascii="Times New Roman" w:hAnsi="Times New Roman" w:cs="Times New Roman"/>
          <w:lang w:val="en-US"/>
        </w:rPr>
        <w:t xml:space="preserve">. Cox regression model </w:t>
      </w:r>
      <w:r w:rsidR="004169C4">
        <w:rPr>
          <w:rFonts w:ascii="Times New Roman" w:hAnsi="Times New Roman" w:cs="Times New Roman"/>
          <w:lang w:val="en-US"/>
        </w:rPr>
        <w:t xml:space="preserve">for </w:t>
      </w:r>
      <w:r w:rsidR="004169C4" w:rsidRPr="003E44F6">
        <w:rPr>
          <w:rFonts w:ascii="Times New Roman" w:hAnsi="Times New Roman" w:cs="Times New Roman"/>
          <w:lang w:val="en-US"/>
        </w:rPr>
        <w:t xml:space="preserve"> </w:t>
      </w:r>
      <w:r w:rsidR="00F56089" w:rsidRPr="003E44F6">
        <w:rPr>
          <w:rFonts w:ascii="Times New Roman" w:hAnsi="Times New Roman" w:cs="Times New Roman"/>
          <w:lang w:val="en-US"/>
        </w:rPr>
        <w:t xml:space="preserve">HCC </w:t>
      </w:r>
      <w:r w:rsidR="004169C4">
        <w:rPr>
          <w:rFonts w:ascii="Times New Roman" w:hAnsi="Times New Roman" w:cs="Times New Roman"/>
          <w:lang w:val="en-US"/>
        </w:rPr>
        <w:t xml:space="preserve">prediction </w:t>
      </w:r>
      <w:r w:rsidR="004169C4" w:rsidRPr="003E44F6">
        <w:rPr>
          <w:rFonts w:ascii="Times New Roman" w:hAnsi="Times New Roman" w:cs="Times New Roman"/>
          <w:lang w:val="en-US"/>
        </w:rPr>
        <w:t xml:space="preserve"> </w:t>
      </w:r>
      <w:r w:rsidR="00F56089" w:rsidRPr="003E44F6">
        <w:rPr>
          <w:rFonts w:ascii="Times New Roman" w:hAnsi="Times New Roman" w:cs="Times New Roman"/>
          <w:lang w:val="en-US"/>
        </w:rPr>
        <w:t>at 5</w:t>
      </w:r>
      <w:r w:rsidR="001A7DDC">
        <w:rPr>
          <w:rFonts w:ascii="Times New Roman" w:hAnsi="Times New Roman" w:cs="Times New Roman"/>
          <w:lang w:val="en-US"/>
        </w:rPr>
        <w:t>, 7</w:t>
      </w:r>
      <w:r w:rsidR="00F56089" w:rsidRPr="003E44F6">
        <w:rPr>
          <w:rFonts w:ascii="Times New Roman" w:hAnsi="Times New Roman" w:cs="Times New Roman"/>
          <w:lang w:val="en-US"/>
        </w:rPr>
        <w:t xml:space="preserve"> and 10 years on single parameters</w:t>
      </w:r>
      <w:r w:rsidR="001E4943">
        <w:rPr>
          <w:rFonts w:ascii="Times New Roman" w:hAnsi="Times New Roman" w:cs="Times New Roman"/>
          <w:lang w:val="en-US"/>
        </w:rPr>
        <w:t>, in viral cohort.</w:t>
      </w:r>
    </w:p>
    <w:p w14:paraId="74060E30" w14:textId="77777777" w:rsidR="004F5746" w:rsidRDefault="004F5746" w:rsidP="00F56089">
      <w:pPr>
        <w:ind w:right="1246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6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680"/>
        <w:gridCol w:w="964"/>
        <w:gridCol w:w="1531"/>
        <w:gridCol w:w="1247"/>
        <w:gridCol w:w="681"/>
        <w:gridCol w:w="964"/>
        <w:gridCol w:w="1531"/>
        <w:gridCol w:w="1247"/>
        <w:gridCol w:w="680"/>
        <w:gridCol w:w="964"/>
        <w:gridCol w:w="1531"/>
        <w:gridCol w:w="1305"/>
      </w:tblGrid>
      <w:tr w:rsidR="005570CE" w14:paraId="17C0DA7A" w14:textId="3133275C" w:rsidTr="001B535D">
        <w:trPr>
          <w:trHeight w:val="624"/>
        </w:trPr>
        <w:tc>
          <w:tcPr>
            <w:tcW w:w="28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638B9" w14:textId="05D37A52" w:rsidR="005570CE" w:rsidRDefault="005570CE" w:rsidP="004F5746">
            <w:pPr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4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8B062" w14:textId="75E61CA0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E9143" w14:textId="52CD8F75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3E44F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79CFD6" w14:textId="763FE0C9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10 years</w:t>
            </w:r>
          </w:p>
        </w:tc>
      </w:tr>
      <w:tr w:rsidR="005570CE" w14:paraId="36BCBC63" w14:textId="66270F4B" w:rsidTr="001B535D">
        <w:trPr>
          <w:trHeight w:val="397"/>
        </w:trPr>
        <w:tc>
          <w:tcPr>
            <w:tcW w:w="28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A4A91" w14:textId="77777777" w:rsidR="005570CE" w:rsidRDefault="005570CE" w:rsidP="004F57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5B8B1F" w14:textId="1F500522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F410" w14:textId="7D315C43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3CE72" w14:textId="73E1F266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3D3F0" w14:textId="747BD21D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F686F1" w14:textId="6643A5F4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7CA0" w14:textId="4C426EE3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055B" w14:textId="2BA4CDDD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73805" w14:textId="6C7A5121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DCE7FD" w14:textId="681DD2C4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4ECA5" w14:textId="5B2B9B9E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462E7" w14:textId="32FDE440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2A630" w14:textId="512A3BA6" w:rsidR="005570CE" w:rsidRDefault="005570CE" w:rsidP="004F57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</w:tr>
      <w:tr w:rsidR="003F6089" w:rsidRPr="00A421FF" w14:paraId="57C7F899" w14:textId="462E2F2B" w:rsidTr="001B535D">
        <w:trPr>
          <w:trHeight w:val="283"/>
        </w:trPr>
        <w:tc>
          <w:tcPr>
            <w:tcW w:w="2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93F5F7" w14:textId="3C677630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4FA999" w14:textId="11AA3705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F2A1426" w14:textId="7A2F6EF4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53B250" w14:textId="69FBE350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6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EC613F" w14:textId="3BFD7410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5B763C" w14:textId="25980CFF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3D38A71" w14:textId="378A36EC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572DA72" w14:textId="1E7907CA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to 1.04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330ADA" w14:textId="6221AFBA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3412F4" w14:textId="4D12369A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E6A51A6" w14:textId="3441C434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84942A4" w14:textId="0CCD58E7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74D45325" w14:textId="32988199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3F6089" w:rsidRPr="00A421FF" w14:paraId="4965ECDA" w14:textId="10869A12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D98FD3E" w14:textId="70E6B3A3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Gender (M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138106F" w14:textId="786A9DC9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64" w:type="dxa"/>
            <w:vAlign w:val="center"/>
          </w:tcPr>
          <w:p w14:paraId="3EDB5528" w14:textId="16A8CF7C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31" w:type="dxa"/>
            <w:vAlign w:val="center"/>
          </w:tcPr>
          <w:p w14:paraId="7F5EA968" w14:textId="53170FC2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to 4.8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D95FEBA" w14:textId="14E9F4E7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E5A20D4" w14:textId="0E5CF313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64" w:type="dxa"/>
            <w:vAlign w:val="center"/>
          </w:tcPr>
          <w:p w14:paraId="52AA3736" w14:textId="2B56F478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1" w:type="dxa"/>
            <w:vAlign w:val="center"/>
          </w:tcPr>
          <w:p w14:paraId="6714F66B" w14:textId="1A3B9CE8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to 3.8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A3E64FA" w14:textId="0FBFF42E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6B49932" w14:textId="557F0721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964" w:type="dxa"/>
            <w:vAlign w:val="center"/>
          </w:tcPr>
          <w:p w14:paraId="0FD1C64E" w14:textId="6BE7C4D1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31" w:type="dxa"/>
            <w:vAlign w:val="center"/>
          </w:tcPr>
          <w:p w14:paraId="645A13A7" w14:textId="4931236F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to 3.47</w:t>
            </w:r>
          </w:p>
        </w:tc>
        <w:tc>
          <w:tcPr>
            <w:tcW w:w="1305" w:type="dxa"/>
            <w:vAlign w:val="center"/>
          </w:tcPr>
          <w:p w14:paraId="16D1601C" w14:textId="2CB59416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3F6089" w:rsidRPr="00A421FF" w14:paraId="4A94CC3B" w14:textId="7960D528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63C514B" w14:textId="5D865E29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3078BE1" w14:textId="39B52411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vAlign w:val="center"/>
          </w:tcPr>
          <w:p w14:paraId="438E0437" w14:textId="03F0138B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31" w:type="dxa"/>
            <w:vAlign w:val="center"/>
          </w:tcPr>
          <w:p w14:paraId="3A4484C7" w14:textId="7B5936FF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1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1A6951D" w14:textId="0058C747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1EB37D09" w14:textId="51C08DEC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4" w:type="dxa"/>
            <w:vAlign w:val="center"/>
          </w:tcPr>
          <w:p w14:paraId="66D093B7" w14:textId="12000E91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31" w:type="dxa"/>
            <w:vAlign w:val="center"/>
          </w:tcPr>
          <w:p w14:paraId="6ABFBE53" w14:textId="17275B51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to 1.1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8F5771A" w14:textId="7FFA629A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BE71170" w14:textId="223234B0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4" w:type="dxa"/>
            <w:vAlign w:val="center"/>
          </w:tcPr>
          <w:p w14:paraId="19654A2A" w14:textId="352E62FF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31" w:type="dxa"/>
            <w:vAlign w:val="center"/>
          </w:tcPr>
          <w:p w14:paraId="13E49E39" w14:textId="4179C8B7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14</w:t>
            </w:r>
          </w:p>
        </w:tc>
        <w:tc>
          <w:tcPr>
            <w:tcW w:w="1305" w:type="dxa"/>
            <w:vAlign w:val="center"/>
          </w:tcPr>
          <w:p w14:paraId="12DE4836" w14:textId="0726B1F4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3F6089" w:rsidRPr="00A421FF" w14:paraId="25346CE8" w14:textId="7484E9A6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496BC568" w14:textId="06D7451B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680F5AE" w14:textId="5E4850E6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64" w:type="dxa"/>
            <w:vAlign w:val="center"/>
          </w:tcPr>
          <w:p w14:paraId="5C5DF850" w14:textId="6FA37CE0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31" w:type="dxa"/>
            <w:vAlign w:val="center"/>
          </w:tcPr>
          <w:p w14:paraId="1C0C08AE" w14:textId="2C9F1763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to 2.6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4B5B91B" w14:textId="236E0E6B" w:rsidR="004F5746" w:rsidRPr="0098584E" w:rsidRDefault="00CB579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1A8AF5A3" w14:textId="28A7544D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5FFE23DD" w14:textId="02E19C87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31" w:type="dxa"/>
            <w:vAlign w:val="center"/>
          </w:tcPr>
          <w:p w14:paraId="33B2B139" w14:textId="5DACFDC9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to 2.2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945ACAC" w14:textId="4C86F0A3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0FE41F0" w14:textId="79CA51A9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64" w:type="dxa"/>
            <w:vAlign w:val="center"/>
          </w:tcPr>
          <w:p w14:paraId="32F1C6B1" w14:textId="3BB39CFA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31" w:type="dxa"/>
            <w:vAlign w:val="center"/>
          </w:tcPr>
          <w:p w14:paraId="62986B92" w14:textId="6F190793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o 1.99</w:t>
            </w:r>
          </w:p>
        </w:tc>
        <w:tc>
          <w:tcPr>
            <w:tcW w:w="1305" w:type="dxa"/>
            <w:vAlign w:val="center"/>
          </w:tcPr>
          <w:p w14:paraId="2A0481B0" w14:textId="0667CB4E" w:rsidR="004F5746" w:rsidRPr="0098584E" w:rsidRDefault="00AC1FD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4F5746" w:rsidRPr="00A421FF" w14:paraId="05798C7B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A739107" w14:textId="0B82DA1A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Viral Etiology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E8FB76C" w14:textId="18920505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2A7C8A12" w14:textId="452F5735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06C9943B" w14:textId="344F0D9A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E485E0B" w14:textId="6BCB98D0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394CB831" w14:textId="487F20A4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4F4314BB" w14:textId="2D3F48F1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5B7F171C" w14:textId="32AFC751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5A66A75" w14:textId="34482322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C4EE9D0" w14:textId="6CC10507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0A6CAC34" w14:textId="22A04D47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0616FFFD" w14:textId="6595D436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5" w:type="dxa"/>
            <w:vAlign w:val="center"/>
          </w:tcPr>
          <w:p w14:paraId="3B67501F" w14:textId="767366CF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4F5746" w:rsidRPr="00A421FF" w14:paraId="22A76581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59D810C4" w14:textId="35F5E140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1081029" w14:textId="6CBD77BF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64" w:type="dxa"/>
            <w:vAlign w:val="center"/>
          </w:tcPr>
          <w:p w14:paraId="3D60D062" w14:textId="58EE0051" w:rsidR="004F5746" w:rsidRPr="00657554" w:rsidRDefault="001B5DAD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75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31" w:type="dxa"/>
            <w:vAlign w:val="center"/>
          </w:tcPr>
          <w:p w14:paraId="46271120" w14:textId="079B2F94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to 0.7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3C8C413" w14:textId="2C05078F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81709BC" w14:textId="33ED6EB8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4" w:type="dxa"/>
            <w:vAlign w:val="center"/>
          </w:tcPr>
          <w:p w14:paraId="16DD3C4E" w14:textId="0B957330" w:rsidR="004F5746" w:rsidRPr="002615BA" w:rsidRDefault="009F09BF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15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31" w:type="dxa"/>
            <w:vAlign w:val="center"/>
          </w:tcPr>
          <w:p w14:paraId="405F28FE" w14:textId="57CBA5D2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to 0.7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DB47C01" w14:textId="2A253E45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0060323" w14:textId="0A4589D3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64" w:type="dxa"/>
            <w:vAlign w:val="center"/>
          </w:tcPr>
          <w:p w14:paraId="71B32835" w14:textId="560CFDBF" w:rsidR="004F5746" w:rsidRPr="004B062C" w:rsidRDefault="00344740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6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31" w:type="dxa"/>
            <w:vAlign w:val="center"/>
          </w:tcPr>
          <w:p w14:paraId="011A78F0" w14:textId="145A5154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to 0.82</w:t>
            </w:r>
          </w:p>
        </w:tc>
        <w:tc>
          <w:tcPr>
            <w:tcW w:w="1305" w:type="dxa"/>
            <w:vAlign w:val="center"/>
          </w:tcPr>
          <w:p w14:paraId="6F9E3014" w14:textId="633702A7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4F5746" w:rsidRPr="00A421FF" w14:paraId="7C351FAB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53DF8965" w14:textId="34CF2ADE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1A6D5B0" w14:textId="1E17B9BB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38608D4A" w14:textId="64321DF9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31" w:type="dxa"/>
            <w:vAlign w:val="center"/>
          </w:tcPr>
          <w:p w14:paraId="6B192D3E" w14:textId="739AF680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to 1.4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FE989CD" w14:textId="17CE9D27" w:rsidR="004F5746" w:rsidRPr="0098584E" w:rsidRDefault="001B5DAD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D58550F" w14:textId="5EA80F33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vAlign w:val="center"/>
          </w:tcPr>
          <w:p w14:paraId="40C42D9D" w14:textId="339E79B3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31" w:type="dxa"/>
            <w:vAlign w:val="center"/>
          </w:tcPr>
          <w:p w14:paraId="4116C1F7" w14:textId="7430208C" w:rsidR="004F5746" w:rsidRPr="0098584E" w:rsidRDefault="009F09BF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to 1.3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11C0A15" w14:textId="606FDEEE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BBB89F1" w14:textId="68E3CE8D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vAlign w:val="center"/>
          </w:tcPr>
          <w:p w14:paraId="74A7B2DF" w14:textId="53CB4A89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31" w:type="dxa"/>
            <w:vAlign w:val="center"/>
          </w:tcPr>
          <w:p w14:paraId="60860A6C" w14:textId="2C7465EA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to 1.27</w:t>
            </w:r>
          </w:p>
        </w:tc>
        <w:tc>
          <w:tcPr>
            <w:tcW w:w="1305" w:type="dxa"/>
            <w:vAlign w:val="center"/>
          </w:tcPr>
          <w:p w14:paraId="114AC35A" w14:textId="7F364368" w:rsidR="004F5746" w:rsidRPr="0098584E" w:rsidRDefault="00344740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3F6089" w:rsidRPr="00A421FF" w14:paraId="5A879BCE" w14:textId="09F0047F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742B627" w14:textId="3D5EA155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552E704" w14:textId="75952540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587526B2" w14:textId="1BF9705C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1" w:type="dxa"/>
            <w:vAlign w:val="center"/>
          </w:tcPr>
          <w:p w14:paraId="215A54E1" w14:textId="313F7F1D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17709E4" w14:textId="2B2D5275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EC3349C" w14:textId="337CD8CB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51C63B22" w14:textId="1B933CA8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31" w:type="dxa"/>
            <w:vAlign w:val="center"/>
          </w:tcPr>
          <w:p w14:paraId="3CD767EF" w14:textId="3D321E1A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EBB1AD6" w14:textId="70BDFED1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B014381" w14:textId="4F0D2DE3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07A2E3C6" w14:textId="59780024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31" w:type="dxa"/>
            <w:vAlign w:val="center"/>
          </w:tcPr>
          <w:p w14:paraId="680CB0A0" w14:textId="6839EF53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0</w:t>
            </w:r>
          </w:p>
        </w:tc>
        <w:tc>
          <w:tcPr>
            <w:tcW w:w="1305" w:type="dxa"/>
            <w:vAlign w:val="center"/>
          </w:tcPr>
          <w:p w14:paraId="57E94185" w14:textId="17D9E04A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3F6089" w:rsidRPr="00A421FF" w14:paraId="54463745" w14:textId="2A836CCD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1F7115EA" w14:textId="7260039B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06270F2" w14:textId="068B81CE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6B93E3EE" w14:textId="6D6B1DA5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31" w:type="dxa"/>
            <w:vAlign w:val="center"/>
          </w:tcPr>
          <w:p w14:paraId="239C1082" w14:textId="3D95F16D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5320632" w14:textId="7C1D7D40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B248421" w14:textId="49149A29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22EDC945" w14:textId="3317FF1C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31" w:type="dxa"/>
            <w:vAlign w:val="center"/>
          </w:tcPr>
          <w:p w14:paraId="174F2965" w14:textId="62A93B82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2F3CC8D" w14:textId="3B43B943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DFB1449" w14:textId="01638C90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61B72C96" w14:textId="7038623D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31" w:type="dxa"/>
            <w:vAlign w:val="center"/>
          </w:tcPr>
          <w:p w14:paraId="5450ECC6" w14:textId="5ABDC392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0</w:t>
            </w:r>
          </w:p>
        </w:tc>
        <w:tc>
          <w:tcPr>
            <w:tcW w:w="1305" w:type="dxa"/>
            <w:vAlign w:val="center"/>
          </w:tcPr>
          <w:p w14:paraId="0EF1B404" w14:textId="161D6EFD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4F5746" w:rsidRPr="00A421FF" w14:paraId="64071195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12F655A0" w14:textId="42F7F1ED" w:rsidR="004F5746" w:rsidRPr="007523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F3FA0BD" w14:textId="0FF93768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17061C53" w14:textId="5377B451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1" w:type="dxa"/>
            <w:vAlign w:val="center"/>
          </w:tcPr>
          <w:p w14:paraId="60794F54" w14:textId="245A8941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8E525AE" w14:textId="69899991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9E347B8" w14:textId="66C7BC41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1F4350F0" w14:textId="0B69FBE9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31" w:type="dxa"/>
            <w:vAlign w:val="center"/>
          </w:tcPr>
          <w:p w14:paraId="7484BAA9" w14:textId="64F8115A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2F9DD6F" w14:textId="7308506C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6B09E80" w14:textId="6036C69B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20BD70AA" w14:textId="507D599A" w:rsidR="004F5746" w:rsidRPr="004B062C" w:rsidRDefault="004B062C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6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31" w:type="dxa"/>
            <w:vAlign w:val="center"/>
          </w:tcPr>
          <w:p w14:paraId="1E97ED45" w14:textId="77AD3FF4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to 1.01</w:t>
            </w:r>
          </w:p>
        </w:tc>
        <w:tc>
          <w:tcPr>
            <w:tcW w:w="1305" w:type="dxa"/>
            <w:vAlign w:val="center"/>
          </w:tcPr>
          <w:p w14:paraId="45763CCB" w14:textId="16440A28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4F5746" w:rsidRPr="00A421FF" w14:paraId="3BC6D7CB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EC1C7D6" w14:textId="3D08E278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FP-L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B1C54B3" w14:textId="1ED01160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38EA4FE3" w14:textId="1618C28E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31" w:type="dxa"/>
            <w:vAlign w:val="center"/>
          </w:tcPr>
          <w:p w14:paraId="100790DC" w14:textId="54D1B63C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D4CEFCA" w14:textId="6B8453A2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B97BDC5" w14:textId="35CE7607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vAlign w:val="center"/>
          </w:tcPr>
          <w:p w14:paraId="675820E8" w14:textId="3F18D62E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31" w:type="dxa"/>
            <w:vAlign w:val="center"/>
          </w:tcPr>
          <w:p w14:paraId="3AF3452A" w14:textId="6DF167FF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1B130C7" w14:textId="4EB141B5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5A917F0" w14:textId="7E67CCE4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63081D44" w14:textId="43F8EB25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31" w:type="dxa"/>
            <w:vAlign w:val="center"/>
          </w:tcPr>
          <w:p w14:paraId="495793B1" w14:textId="4A37D535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04</w:t>
            </w:r>
          </w:p>
        </w:tc>
        <w:tc>
          <w:tcPr>
            <w:tcW w:w="1305" w:type="dxa"/>
            <w:vAlign w:val="center"/>
          </w:tcPr>
          <w:p w14:paraId="3FC9CCE9" w14:textId="3864DF50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4F5746" w:rsidRPr="00A421FF" w14:paraId="5F3FE646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6E549D2" w14:textId="18E4F97A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DC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54DF002" w14:textId="4FF63069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19FD33BA" w14:textId="08D37305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31" w:type="dxa"/>
            <w:vAlign w:val="center"/>
          </w:tcPr>
          <w:p w14:paraId="21B6267C" w14:textId="5F55263E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3EF3A90" w14:textId="5C123FD2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BA68625" w14:textId="0756AE5C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6E751F7E" w14:textId="058CABBD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531" w:type="dxa"/>
            <w:vAlign w:val="center"/>
          </w:tcPr>
          <w:p w14:paraId="1E460DE6" w14:textId="20429D18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0900467" w14:textId="27259EF6" w:rsidR="004F5746" w:rsidRPr="0098584E" w:rsidRDefault="000C3107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005A0B6" w14:textId="4B23BE0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62F32FEC" w14:textId="31150EF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31" w:type="dxa"/>
            <w:vAlign w:val="center"/>
          </w:tcPr>
          <w:p w14:paraId="268252DB" w14:textId="6AAC1E73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1</w:t>
            </w:r>
          </w:p>
        </w:tc>
        <w:tc>
          <w:tcPr>
            <w:tcW w:w="1305" w:type="dxa"/>
            <w:vAlign w:val="center"/>
          </w:tcPr>
          <w:p w14:paraId="70B15CBE" w14:textId="12F3322B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4F5746" w:rsidRPr="00A421FF" w14:paraId="3C04A244" w14:textId="77777777" w:rsidTr="001B535D">
        <w:trPr>
          <w:trHeight w:val="397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B8CAC3D" w14:textId="05CFAF2A" w:rsidR="004F5746" w:rsidRPr="00A421FF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e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EB884F1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57D0D0DD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00E99AC9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CE3C519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90D0CC6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34AFF237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CEC07E3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5F77C7C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26F85E6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6B70B520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DE16E08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2C4707D8" w14:textId="77777777" w:rsidR="004F5746" w:rsidRPr="0098584E" w:rsidRDefault="004F5746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5746" w:rsidRPr="00A421FF" w14:paraId="60676F64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5700D64" w14:textId="1C01B16F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MEL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6BE9ED4" w14:textId="1ACEBC4A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29DFFB44" w14:textId="55416E59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31" w:type="dxa"/>
            <w:vAlign w:val="center"/>
          </w:tcPr>
          <w:p w14:paraId="10B727CA" w14:textId="1C2A3CD6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to 1.1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D7E19D1" w14:textId="4247349B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9B151EC" w14:textId="330D7AA1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32A0B343" w14:textId="3BEE8F7E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31" w:type="dxa"/>
            <w:vAlign w:val="center"/>
          </w:tcPr>
          <w:p w14:paraId="5A09D3BA" w14:textId="748DA316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to 1.1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60C5DDD" w14:textId="7835D2A5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379B236" w14:textId="1464F53B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4EB6B408" w14:textId="543D1A97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31" w:type="dxa"/>
            <w:vAlign w:val="center"/>
          </w:tcPr>
          <w:p w14:paraId="52257EC2" w14:textId="40F5836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to 1.09</w:t>
            </w:r>
          </w:p>
        </w:tc>
        <w:tc>
          <w:tcPr>
            <w:tcW w:w="1305" w:type="dxa"/>
            <w:vAlign w:val="center"/>
          </w:tcPr>
          <w:p w14:paraId="037CA8E1" w14:textId="78E0BFB5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4F5746" w:rsidRPr="00A421FF" w14:paraId="1B3AC449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4372837C" w14:textId="0800A86C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Child-Pugh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B2B0D02" w14:textId="70DD479F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964" w:type="dxa"/>
            <w:vAlign w:val="center"/>
          </w:tcPr>
          <w:p w14:paraId="5D9EBAD9" w14:textId="28B614E8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31" w:type="dxa"/>
            <w:vAlign w:val="center"/>
          </w:tcPr>
          <w:p w14:paraId="2D730EB8" w14:textId="7E686BD4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to 3.8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208744C" w14:textId="2DAE0D92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09625E15" w14:textId="12D7ECB0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64" w:type="dxa"/>
            <w:vAlign w:val="center"/>
          </w:tcPr>
          <w:p w14:paraId="1DBFF045" w14:textId="4FED6766" w:rsidR="004F5746" w:rsidRPr="002615BA" w:rsidRDefault="00A5333E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15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31" w:type="dxa"/>
            <w:vAlign w:val="center"/>
          </w:tcPr>
          <w:p w14:paraId="67715A16" w14:textId="093C03E3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to 3.5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299E1BA" w14:textId="2AD6B2D3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47546FA" w14:textId="5B852DDA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964" w:type="dxa"/>
            <w:vAlign w:val="center"/>
          </w:tcPr>
          <w:p w14:paraId="0230DDB0" w14:textId="2BBE551E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1" w:type="dxa"/>
            <w:vAlign w:val="center"/>
          </w:tcPr>
          <w:p w14:paraId="27B54C88" w14:textId="49E5AB30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3.02</w:t>
            </w:r>
          </w:p>
        </w:tc>
        <w:tc>
          <w:tcPr>
            <w:tcW w:w="1305" w:type="dxa"/>
            <w:vAlign w:val="center"/>
          </w:tcPr>
          <w:p w14:paraId="7145BB99" w14:textId="7EA661C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F5746" w:rsidRPr="00A421FF" w14:paraId="3DB921B1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FAF80E8" w14:textId="1C49FA73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LBI Scor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AF0EC37" w14:textId="29E8B93A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964" w:type="dxa"/>
            <w:vAlign w:val="center"/>
          </w:tcPr>
          <w:p w14:paraId="67A2F310" w14:textId="1C5BDC39" w:rsidR="004F5746" w:rsidRPr="00657554" w:rsidRDefault="003B7279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75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1" w:type="dxa"/>
            <w:vAlign w:val="center"/>
          </w:tcPr>
          <w:p w14:paraId="71539B08" w14:textId="10164DB4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to 4.3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F6F632A" w14:textId="60282F68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F3C1367" w14:textId="7E2A7941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64" w:type="dxa"/>
            <w:vAlign w:val="center"/>
          </w:tcPr>
          <w:p w14:paraId="1EC14BC2" w14:textId="290F6823" w:rsidR="004F5746" w:rsidRPr="002615BA" w:rsidRDefault="00A5333E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15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1" w:type="dxa"/>
            <w:vAlign w:val="center"/>
          </w:tcPr>
          <w:p w14:paraId="7884162F" w14:textId="211F33C8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to 3.2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E53F890" w14:textId="22E9EA20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673B74D" w14:textId="75E97C3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964" w:type="dxa"/>
            <w:vAlign w:val="center"/>
          </w:tcPr>
          <w:p w14:paraId="504C0314" w14:textId="35A97C9F" w:rsidR="004F5746" w:rsidRPr="004B062C" w:rsidRDefault="004B062C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6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1" w:type="dxa"/>
            <w:vAlign w:val="center"/>
          </w:tcPr>
          <w:p w14:paraId="0F1EE4B8" w14:textId="07CE210C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to 2.95</w:t>
            </w:r>
          </w:p>
        </w:tc>
        <w:tc>
          <w:tcPr>
            <w:tcW w:w="1305" w:type="dxa"/>
            <w:vAlign w:val="center"/>
          </w:tcPr>
          <w:p w14:paraId="2F392124" w14:textId="4BF51884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F5746" w:rsidRPr="00A421FF" w14:paraId="15A9548F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4B45C092" w14:textId="5D19BEA1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MA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DF98A3D" w14:textId="3BA796B2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64" w:type="dxa"/>
            <w:vAlign w:val="center"/>
          </w:tcPr>
          <w:p w14:paraId="793920E5" w14:textId="639E6FFB" w:rsidR="004F5746" w:rsidRPr="00657554" w:rsidRDefault="003B7279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75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vAlign w:val="center"/>
          </w:tcPr>
          <w:p w14:paraId="1FAFF01F" w14:textId="741887F6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to 1.2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B9BA3B6" w14:textId="1E0C5ACE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CE45DC6" w14:textId="0A315A5D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64" w:type="dxa"/>
            <w:vAlign w:val="center"/>
          </w:tcPr>
          <w:p w14:paraId="3FEE5AE8" w14:textId="3289DC0D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31" w:type="dxa"/>
            <w:vAlign w:val="center"/>
          </w:tcPr>
          <w:p w14:paraId="3622584A" w14:textId="575C887E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1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EA1D8D6" w14:textId="3E8DBE2F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2086E4D" w14:textId="2F3D4944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vAlign w:val="center"/>
          </w:tcPr>
          <w:p w14:paraId="187C2A4F" w14:textId="09847325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31" w:type="dxa"/>
            <w:vAlign w:val="center"/>
          </w:tcPr>
          <w:p w14:paraId="6E6FE43A" w14:textId="61CE3D0E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11</w:t>
            </w:r>
          </w:p>
        </w:tc>
        <w:tc>
          <w:tcPr>
            <w:tcW w:w="1305" w:type="dxa"/>
            <w:vAlign w:val="center"/>
          </w:tcPr>
          <w:p w14:paraId="55937982" w14:textId="3954FD0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4F5746" w:rsidRPr="00A421FF" w14:paraId="3C619560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4B969CB4" w14:textId="3FB310D0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C0679D5" w14:textId="2D51CB86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64" w:type="dxa"/>
            <w:vAlign w:val="center"/>
          </w:tcPr>
          <w:p w14:paraId="4F7CD56B" w14:textId="219B9B32" w:rsidR="004F5746" w:rsidRPr="00657554" w:rsidRDefault="003B7279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75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31" w:type="dxa"/>
            <w:vAlign w:val="center"/>
          </w:tcPr>
          <w:p w14:paraId="03143939" w14:textId="02027D03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to 1.6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9E400E5" w14:textId="607DDF9C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B032C14" w14:textId="6E73EB0D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964" w:type="dxa"/>
            <w:vAlign w:val="center"/>
          </w:tcPr>
          <w:p w14:paraId="43BEF8C5" w14:textId="204756BB" w:rsidR="004F5746" w:rsidRPr="002615BA" w:rsidRDefault="00A5333E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15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31" w:type="dxa"/>
            <w:vAlign w:val="center"/>
          </w:tcPr>
          <w:p w14:paraId="105A8100" w14:textId="5CA848C5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to 1.4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B1391E5" w14:textId="08C90D74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8D10789" w14:textId="6FCDE68A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64" w:type="dxa"/>
            <w:vAlign w:val="center"/>
          </w:tcPr>
          <w:p w14:paraId="461AEAA9" w14:textId="71E86E15" w:rsidR="004F5746" w:rsidRPr="004B062C" w:rsidRDefault="004B062C" w:rsidP="004F5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6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31" w:type="dxa"/>
            <w:vAlign w:val="center"/>
          </w:tcPr>
          <w:p w14:paraId="11A931B6" w14:textId="1A205C59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to 1.44</w:t>
            </w:r>
          </w:p>
        </w:tc>
        <w:tc>
          <w:tcPr>
            <w:tcW w:w="1305" w:type="dxa"/>
            <w:vAlign w:val="center"/>
          </w:tcPr>
          <w:p w14:paraId="22E4BE34" w14:textId="22095C42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4F5746" w:rsidRPr="00A421FF" w14:paraId="7ADAA7D5" w14:textId="77777777" w:rsidTr="001B535D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DC16893" w14:textId="5398CBBC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/Alb/Bil (z-score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FD5ABA3" w14:textId="47DC8659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4" w:type="dxa"/>
            <w:vAlign w:val="center"/>
          </w:tcPr>
          <w:p w14:paraId="73267D0E" w14:textId="3C8FB234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31" w:type="dxa"/>
            <w:vAlign w:val="center"/>
          </w:tcPr>
          <w:p w14:paraId="26987135" w14:textId="7FEE22A0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to 1.3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13BC01E" w14:textId="0536FEA6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C460BC7" w14:textId="427284DA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4" w:type="dxa"/>
            <w:vAlign w:val="center"/>
          </w:tcPr>
          <w:p w14:paraId="163E92B5" w14:textId="1EDFD571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31" w:type="dxa"/>
            <w:vAlign w:val="center"/>
          </w:tcPr>
          <w:p w14:paraId="798EF32E" w14:textId="4546277F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to 1.2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C142C36" w14:textId="01BF4E2F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CF1013D" w14:textId="1D2CF030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64" w:type="dxa"/>
            <w:vAlign w:val="center"/>
          </w:tcPr>
          <w:p w14:paraId="34C9511C" w14:textId="7B5E8463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31" w:type="dxa"/>
            <w:vAlign w:val="center"/>
          </w:tcPr>
          <w:p w14:paraId="2A3971BF" w14:textId="1150B502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to 1.24</w:t>
            </w:r>
          </w:p>
        </w:tc>
        <w:tc>
          <w:tcPr>
            <w:tcW w:w="1305" w:type="dxa"/>
            <w:vAlign w:val="center"/>
          </w:tcPr>
          <w:p w14:paraId="78CD664E" w14:textId="013C846C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F5746" w:rsidRPr="00A421FF" w14:paraId="322773EE" w14:textId="77777777" w:rsidTr="001B535D">
        <w:trPr>
          <w:trHeight w:val="283"/>
        </w:trPr>
        <w:tc>
          <w:tcPr>
            <w:tcW w:w="2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FCE5FA" w14:textId="27CCD2C6" w:rsidR="004F5746" w:rsidRPr="00A421FF" w:rsidRDefault="004F5746" w:rsidP="004F5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/Alb/Bil/Plt (z-score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0F6E08" w14:textId="4A0290BF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7FCE3F3" w14:textId="199135AE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BC1C036" w14:textId="1A38B0FB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1.31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F7B6C8" w14:textId="7BC7CA20" w:rsidR="004F5746" w:rsidRPr="0098584E" w:rsidRDefault="003B7279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2BBE24" w14:textId="24E11AF7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D2A60B8" w14:textId="70F62B02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DCD4423" w14:textId="41FF10CC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25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BBF5FC" w14:textId="2C438746" w:rsidR="004F5746" w:rsidRPr="0098584E" w:rsidRDefault="00A5333E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D8CDBE" w14:textId="357309EE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F59BBFA" w14:textId="1B1F2470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08D4A60" w14:textId="24E691D3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2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076B1594" w14:textId="47089EE5" w:rsidR="004F5746" w:rsidRPr="0098584E" w:rsidRDefault="004B062C" w:rsidP="004F57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</w:tbl>
    <w:p w14:paraId="6C72AE91" w14:textId="60A54A09" w:rsidR="0041055E" w:rsidRPr="00AC3BBE" w:rsidRDefault="00F070A3" w:rsidP="00C010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C3BBE">
        <w:rPr>
          <w:rFonts w:ascii="Times New Roman" w:hAnsi="Times New Roman" w:cs="Times New Roman"/>
          <w:sz w:val="20"/>
          <w:szCs w:val="20"/>
          <w:lang w:val="en-US"/>
        </w:rPr>
        <w:t>Abbreviations: HR, Hazard Ratio; 95% (C.I.), Confidential Interval at 95%; C-Index, Harrell C-index.</w:t>
      </w:r>
    </w:p>
    <w:p w14:paraId="401622F8" w14:textId="77777777" w:rsidR="0041055E" w:rsidRPr="00AC3BBE" w:rsidRDefault="004105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C3BB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44F3310" w14:textId="17D56CC5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2</w:t>
      </w:r>
      <w:r w:rsidRPr="00D0686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Multiple Cox regression model </w:t>
      </w:r>
      <w:r w:rsidR="004169C4">
        <w:rPr>
          <w:rFonts w:ascii="Times New Roman" w:hAnsi="Times New Roman" w:cs="Times New Roman"/>
          <w:lang w:val="en-US"/>
        </w:rPr>
        <w:t xml:space="preserve">for </w:t>
      </w:r>
      <w:r w:rsidR="004169C4" w:rsidRPr="00D0686C">
        <w:rPr>
          <w:rFonts w:ascii="Times New Roman" w:hAnsi="Times New Roman" w:cs="Times New Roman"/>
          <w:lang w:val="en-US"/>
        </w:rPr>
        <w:t>HCC prediction</w:t>
      </w:r>
      <w:r w:rsidR="004169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t 5, 7, and 10 </w:t>
      </w:r>
      <w:r w:rsidRPr="00D0686C">
        <w:rPr>
          <w:rFonts w:ascii="Times New Roman" w:hAnsi="Times New Roman" w:cs="Times New Roman"/>
          <w:lang w:val="en-US"/>
        </w:rPr>
        <w:t>years</w:t>
      </w:r>
      <w:r>
        <w:rPr>
          <w:rFonts w:ascii="Times New Roman" w:hAnsi="Times New Roman" w:cs="Times New Roman"/>
          <w:lang w:val="en-US"/>
        </w:rPr>
        <w:t>, in viral cohort.</w:t>
      </w:r>
    </w:p>
    <w:p w14:paraId="4D66EB37" w14:textId="77777777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5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850"/>
        <w:gridCol w:w="1075"/>
        <w:gridCol w:w="1417"/>
        <w:gridCol w:w="964"/>
        <w:gridCol w:w="850"/>
        <w:gridCol w:w="1077"/>
        <w:gridCol w:w="1417"/>
        <w:gridCol w:w="964"/>
        <w:gridCol w:w="850"/>
        <w:gridCol w:w="1077"/>
        <w:gridCol w:w="1417"/>
        <w:gridCol w:w="964"/>
      </w:tblGrid>
      <w:tr w:rsidR="0041055E" w:rsidRPr="003E44F6" w14:paraId="70FDF332" w14:textId="77777777" w:rsidTr="00755018">
        <w:trPr>
          <w:trHeight w:val="454"/>
        </w:trPr>
        <w:tc>
          <w:tcPr>
            <w:tcW w:w="24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A873C" w14:textId="77777777" w:rsidR="0041055E" w:rsidRPr="00424036" w:rsidRDefault="0041055E" w:rsidP="00755018">
            <w:pPr>
              <w:rPr>
                <w:rFonts w:ascii="Times New Roman" w:hAnsi="Times New Roman" w:cs="Times New Roman"/>
              </w:rPr>
            </w:pPr>
            <w:r w:rsidRPr="0042403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3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2ABA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0686C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77C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D0686C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4487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D0686C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</w:tr>
      <w:tr w:rsidR="0041055E" w:rsidRPr="003E44F6" w14:paraId="4B21547E" w14:textId="77777777" w:rsidTr="00755018">
        <w:trPr>
          <w:trHeight w:val="454"/>
        </w:trPr>
        <w:tc>
          <w:tcPr>
            <w:tcW w:w="24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7B4CE" w14:textId="77777777" w:rsidR="0041055E" w:rsidRPr="00424036" w:rsidRDefault="0041055E" w:rsidP="00755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0358C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33F96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B1D8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9B60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9753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F28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472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CB2F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2A4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FEB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CCEA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E50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</w:tr>
      <w:tr w:rsidR="0041055E" w:rsidRPr="003E44F6" w14:paraId="03077CAC" w14:textId="77777777" w:rsidTr="00755018">
        <w:trPr>
          <w:trHeight w:val="340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34CA7" w14:textId="77777777" w:rsidR="0041055E" w:rsidRPr="009A616A" w:rsidRDefault="0041055E" w:rsidP="00755018">
            <w:pPr>
              <w:rPr>
                <w:rFonts w:ascii="Times New Roman" w:hAnsi="Times New Roman" w:cs="Times New Roman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07C3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9D96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6A18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FB91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ABB92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2EA462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917F10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38C45431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EDEAB4C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F5E781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3229BB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to 0.79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4D77ABD2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41055E" w:rsidRPr="003E44F6" w14:paraId="6075F5B1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51467CBE" w14:textId="77777777" w:rsidR="0041055E" w:rsidRPr="009A616A" w:rsidRDefault="0041055E" w:rsidP="00755018">
            <w:pPr>
              <w:rPr>
                <w:rFonts w:ascii="Times New Roman" w:hAnsi="Times New Roman" w:cs="Times New Roman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2C6FF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BCF8F7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BFF8C2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33B7289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49CAA8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vAlign w:val="center"/>
          </w:tcPr>
          <w:p w14:paraId="5945F08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6B2A3B5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vAlign w:val="center"/>
          </w:tcPr>
          <w:p w14:paraId="4E329A6C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65AEEC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7" w:type="dxa"/>
            <w:vAlign w:val="center"/>
          </w:tcPr>
          <w:p w14:paraId="69876EC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BB1DFB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1.01</w:t>
            </w:r>
          </w:p>
        </w:tc>
        <w:tc>
          <w:tcPr>
            <w:tcW w:w="964" w:type="dxa"/>
            <w:vMerge/>
            <w:vAlign w:val="center"/>
          </w:tcPr>
          <w:p w14:paraId="41E099B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156EFFC0" w14:textId="77777777" w:rsidTr="00755018">
        <w:trPr>
          <w:trHeight w:val="397"/>
        </w:trPr>
        <w:tc>
          <w:tcPr>
            <w:tcW w:w="2494" w:type="dxa"/>
            <w:shd w:val="clear" w:color="auto" w:fill="auto"/>
            <w:vAlign w:val="center"/>
          </w:tcPr>
          <w:p w14:paraId="285F7CF1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48E3C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14:paraId="7156DB9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327C8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7E0371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FAD297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111DA7F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9C12C0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14:paraId="42C31A6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1D9BA8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28D60C0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6988F2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14:paraId="15B9D6B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6CA94A46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5E563759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Child-Pu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963FED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B1F44D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0822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AD3BA0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9D54AD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7" w:type="dxa"/>
            <w:vAlign w:val="center"/>
          </w:tcPr>
          <w:p w14:paraId="46A4A1D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7" w:type="dxa"/>
            <w:vAlign w:val="center"/>
          </w:tcPr>
          <w:p w14:paraId="34E0EA5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to 3.08</w:t>
            </w:r>
          </w:p>
        </w:tc>
        <w:tc>
          <w:tcPr>
            <w:tcW w:w="964" w:type="dxa"/>
            <w:vMerge w:val="restart"/>
            <w:vAlign w:val="center"/>
          </w:tcPr>
          <w:p w14:paraId="338A67B7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  <w:vAlign w:val="center"/>
          </w:tcPr>
          <w:p w14:paraId="5FB9B11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vAlign w:val="center"/>
          </w:tcPr>
          <w:p w14:paraId="71CBC8D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31E5129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 w:val="restart"/>
            <w:vAlign w:val="center"/>
          </w:tcPr>
          <w:p w14:paraId="3C06D1BE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41055E" w:rsidRPr="003E44F6" w14:paraId="771721E7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359360FB" w14:textId="77777777" w:rsidR="0041055E" w:rsidRDefault="0041055E" w:rsidP="00755018">
            <w:pPr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LBI Scor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FC594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8F98EF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EEB74F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5.17</w:t>
            </w:r>
          </w:p>
        </w:tc>
        <w:tc>
          <w:tcPr>
            <w:tcW w:w="964" w:type="dxa"/>
            <w:vMerge w:val="restart"/>
            <w:shd w:val="clear" w:color="auto" w:fill="auto"/>
            <w:vAlign w:val="center"/>
          </w:tcPr>
          <w:p w14:paraId="18FB04E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  <w:vAlign w:val="center"/>
          </w:tcPr>
          <w:p w14:paraId="70F6E18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77" w:type="dxa"/>
            <w:vAlign w:val="center"/>
          </w:tcPr>
          <w:p w14:paraId="4A372EA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vAlign w:val="center"/>
          </w:tcPr>
          <w:p w14:paraId="42053CBE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to 4.05</w:t>
            </w:r>
          </w:p>
        </w:tc>
        <w:tc>
          <w:tcPr>
            <w:tcW w:w="964" w:type="dxa"/>
            <w:vMerge/>
            <w:vAlign w:val="center"/>
          </w:tcPr>
          <w:p w14:paraId="5DF825D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3D029EF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77" w:type="dxa"/>
            <w:vAlign w:val="center"/>
          </w:tcPr>
          <w:p w14:paraId="33E5693A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vAlign w:val="center"/>
          </w:tcPr>
          <w:p w14:paraId="0302A0C7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3.56</w:t>
            </w:r>
          </w:p>
        </w:tc>
        <w:tc>
          <w:tcPr>
            <w:tcW w:w="964" w:type="dxa"/>
            <w:vMerge/>
            <w:vAlign w:val="center"/>
          </w:tcPr>
          <w:p w14:paraId="16DEA971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0BE0F0B4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4D7C8132" w14:textId="77777777" w:rsidR="0041055E" w:rsidRDefault="0041055E" w:rsidP="00755018">
            <w:pPr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MA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7532C1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728FCE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7B7EF0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to 1.14</w:t>
            </w: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6EC1A69C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6219E6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vAlign w:val="center"/>
          </w:tcPr>
          <w:p w14:paraId="22C6359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29021AA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vAlign w:val="center"/>
          </w:tcPr>
          <w:p w14:paraId="50C6234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C436E9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vAlign w:val="center"/>
          </w:tcPr>
          <w:p w14:paraId="21F6B25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10243D0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vAlign w:val="center"/>
          </w:tcPr>
          <w:p w14:paraId="5946CAD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373BAB30" w14:textId="77777777" w:rsidTr="00755018">
        <w:trPr>
          <w:trHeight w:val="340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EE542" w14:textId="77777777" w:rsidR="0041055E" w:rsidRDefault="0041055E" w:rsidP="00755018">
            <w:pPr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DF3D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030EF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212A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to 1.60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22B4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9A2BC0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3150B3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95C750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42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4B018566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67895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30C04E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23E967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39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7FBE010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7232B54" w14:textId="77777777" w:rsidR="0041055E" w:rsidRPr="00AC3BBE" w:rsidRDefault="0041055E" w:rsidP="0041055E">
      <w:pPr>
        <w:ind w:right="1841"/>
        <w:rPr>
          <w:rFonts w:ascii="Times New Roman" w:hAnsi="Times New Roman" w:cs="Times New Roman"/>
          <w:sz w:val="20"/>
          <w:szCs w:val="20"/>
          <w:lang w:val="en-US"/>
        </w:rPr>
      </w:pPr>
      <w:r w:rsidRPr="00AC3BBE">
        <w:rPr>
          <w:rFonts w:ascii="Times New Roman" w:hAnsi="Times New Roman" w:cs="Times New Roman"/>
          <w:sz w:val="20"/>
          <w:szCs w:val="20"/>
          <w:lang w:val="en-US"/>
        </w:rPr>
        <w:t>Abbreviations: HR, Hazard Ratio; 95% (C.I.), Confidential Interval at 95%; C-Index, Harrell C-index.</w:t>
      </w:r>
    </w:p>
    <w:p w14:paraId="67DB3C4D" w14:textId="118CCF84" w:rsidR="0041055E" w:rsidRDefault="004105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B30F5C6" w14:textId="71BA70C5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3</w:t>
      </w:r>
      <w:r w:rsidRPr="003E44F6">
        <w:rPr>
          <w:rFonts w:ascii="Times New Roman" w:hAnsi="Times New Roman" w:cs="Times New Roman"/>
          <w:lang w:val="en-US"/>
        </w:rPr>
        <w:t xml:space="preserve">. Cox regression model </w:t>
      </w:r>
      <w:r w:rsidR="004169C4">
        <w:rPr>
          <w:rFonts w:ascii="Times New Roman" w:hAnsi="Times New Roman" w:cs="Times New Roman"/>
          <w:lang w:val="en-US"/>
        </w:rPr>
        <w:t xml:space="preserve">for </w:t>
      </w:r>
      <w:r w:rsidR="004169C4" w:rsidRPr="00D0686C">
        <w:rPr>
          <w:rFonts w:ascii="Times New Roman" w:hAnsi="Times New Roman" w:cs="Times New Roman"/>
          <w:lang w:val="en-US"/>
        </w:rPr>
        <w:t>HCC prediction</w:t>
      </w:r>
      <w:r w:rsidR="004169C4">
        <w:rPr>
          <w:rFonts w:ascii="Times New Roman" w:hAnsi="Times New Roman" w:cs="Times New Roman"/>
          <w:lang w:val="en-US"/>
        </w:rPr>
        <w:t xml:space="preserve"> </w:t>
      </w:r>
      <w:r w:rsidRPr="003E44F6">
        <w:rPr>
          <w:rFonts w:ascii="Times New Roman" w:hAnsi="Times New Roman" w:cs="Times New Roman"/>
          <w:lang w:val="en-US"/>
        </w:rPr>
        <w:t>at 5</w:t>
      </w:r>
      <w:r>
        <w:rPr>
          <w:rFonts w:ascii="Times New Roman" w:hAnsi="Times New Roman" w:cs="Times New Roman"/>
          <w:lang w:val="en-US"/>
        </w:rPr>
        <w:t>, 7</w:t>
      </w:r>
      <w:r w:rsidRPr="003E44F6">
        <w:rPr>
          <w:rFonts w:ascii="Times New Roman" w:hAnsi="Times New Roman" w:cs="Times New Roman"/>
          <w:lang w:val="en-US"/>
        </w:rPr>
        <w:t xml:space="preserve"> and 10 years on single parameters</w:t>
      </w:r>
      <w:r>
        <w:rPr>
          <w:rFonts w:ascii="Times New Roman" w:hAnsi="Times New Roman" w:cs="Times New Roman"/>
          <w:lang w:val="en-US"/>
        </w:rPr>
        <w:t>, in NASH cohort.</w:t>
      </w:r>
    </w:p>
    <w:p w14:paraId="70516772" w14:textId="77777777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6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680"/>
        <w:gridCol w:w="964"/>
        <w:gridCol w:w="1531"/>
        <w:gridCol w:w="1247"/>
        <w:gridCol w:w="681"/>
        <w:gridCol w:w="964"/>
        <w:gridCol w:w="1531"/>
        <w:gridCol w:w="1247"/>
        <w:gridCol w:w="680"/>
        <w:gridCol w:w="964"/>
        <w:gridCol w:w="1531"/>
        <w:gridCol w:w="1305"/>
      </w:tblGrid>
      <w:tr w:rsidR="0041055E" w14:paraId="0E019063" w14:textId="77777777" w:rsidTr="00755018">
        <w:trPr>
          <w:trHeight w:val="624"/>
        </w:trPr>
        <w:tc>
          <w:tcPr>
            <w:tcW w:w="28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A7B4B" w14:textId="77777777" w:rsidR="0041055E" w:rsidRDefault="0041055E" w:rsidP="00755018">
            <w:pPr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4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E841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2D0C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3E44F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9FD02A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10 years</w:t>
            </w:r>
          </w:p>
        </w:tc>
      </w:tr>
      <w:tr w:rsidR="0041055E" w14:paraId="3E0224FA" w14:textId="77777777" w:rsidTr="00755018">
        <w:trPr>
          <w:trHeight w:val="397"/>
        </w:trPr>
        <w:tc>
          <w:tcPr>
            <w:tcW w:w="28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CD11F" w14:textId="77777777" w:rsidR="0041055E" w:rsidRDefault="0041055E" w:rsidP="00755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BF8F9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05FF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6CA5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C9EF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CAD77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8245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6844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D88DD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183D6E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9992E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6229F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0E5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</w:tr>
      <w:tr w:rsidR="0041055E" w:rsidRPr="00A421FF" w14:paraId="29AD5831" w14:textId="77777777" w:rsidTr="00755018">
        <w:trPr>
          <w:trHeight w:val="283"/>
        </w:trPr>
        <w:tc>
          <w:tcPr>
            <w:tcW w:w="2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5170F2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66E3D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44030C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9C5BE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to 1.18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7E47F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9BBE8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EE8F4D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A04E37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15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97620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97EAD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918836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76160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1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938F8C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41055E" w:rsidRPr="00A421FF" w14:paraId="5E1E31C0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A1D1E79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Gender (M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A26FD8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64" w:type="dxa"/>
            <w:vAlign w:val="center"/>
          </w:tcPr>
          <w:p w14:paraId="54D8B10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31" w:type="dxa"/>
            <w:vAlign w:val="center"/>
          </w:tcPr>
          <w:p w14:paraId="180B5D7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to 4.9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70D598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62F50F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64" w:type="dxa"/>
            <w:vAlign w:val="center"/>
          </w:tcPr>
          <w:p w14:paraId="0042599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31" w:type="dxa"/>
            <w:vAlign w:val="center"/>
          </w:tcPr>
          <w:p w14:paraId="0C74D13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to 2.7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88B54D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442C23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64" w:type="dxa"/>
            <w:vAlign w:val="center"/>
          </w:tcPr>
          <w:p w14:paraId="6021AE4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31" w:type="dxa"/>
            <w:vAlign w:val="center"/>
          </w:tcPr>
          <w:p w14:paraId="072845D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to 2.45</w:t>
            </w:r>
          </w:p>
        </w:tc>
        <w:tc>
          <w:tcPr>
            <w:tcW w:w="1305" w:type="dxa"/>
            <w:vAlign w:val="center"/>
          </w:tcPr>
          <w:p w14:paraId="2F0B433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1055E" w:rsidRPr="00A421FF" w14:paraId="2D9CFA04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4767895D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A0D7CD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64" w:type="dxa"/>
            <w:vAlign w:val="center"/>
          </w:tcPr>
          <w:p w14:paraId="227C207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31" w:type="dxa"/>
            <w:vAlign w:val="center"/>
          </w:tcPr>
          <w:p w14:paraId="0EF5A06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to 1.1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017C4A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AE0BCD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0ABA8E4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31" w:type="dxa"/>
            <w:vAlign w:val="center"/>
          </w:tcPr>
          <w:p w14:paraId="31F21EE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1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098523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E97011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64" w:type="dxa"/>
            <w:vAlign w:val="center"/>
          </w:tcPr>
          <w:p w14:paraId="6210B10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31" w:type="dxa"/>
            <w:vAlign w:val="center"/>
          </w:tcPr>
          <w:p w14:paraId="3564612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to 1.09</w:t>
            </w:r>
          </w:p>
        </w:tc>
        <w:tc>
          <w:tcPr>
            <w:tcW w:w="1305" w:type="dxa"/>
            <w:vAlign w:val="center"/>
          </w:tcPr>
          <w:p w14:paraId="66F0594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41055E" w:rsidRPr="00A421FF" w14:paraId="2ADEC3C6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A303867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6F0B62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964" w:type="dxa"/>
            <w:vAlign w:val="center"/>
          </w:tcPr>
          <w:p w14:paraId="7B892EB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31" w:type="dxa"/>
            <w:vAlign w:val="center"/>
          </w:tcPr>
          <w:p w14:paraId="58D20AE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to 11.9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CFA2E6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4D29BA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964" w:type="dxa"/>
            <w:vAlign w:val="center"/>
          </w:tcPr>
          <w:p w14:paraId="4EAB248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31" w:type="dxa"/>
            <w:vAlign w:val="center"/>
          </w:tcPr>
          <w:p w14:paraId="16A4F91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to 9.1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1F44A4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3D29A1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964" w:type="dxa"/>
            <w:vAlign w:val="center"/>
          </w:tcPr>
          <w:p w14:paraId="616DB6A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31" w:type="dxa"/>
            <w:vAlign w:val="center"/>
          </w:tcPr>
          <w:p w14:paraId="4904DFC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to 7.02</w:t>
            </w:r>
          </w:p>
        </w:tc>
        <w:tc>
          <w:tcPr>
            <w:tcW w:w="1305" w:type="dxa"/>
            <w:vAlign w:val="center"/>
          </w:tcPr>
          <w:p w14:paraId="5B0A07E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41055E" w:rsidRPr="00A421FF" w14:paraId="2170DBDC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3F095101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Viral Etiology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375778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64" w:type="dxa"/>
            <w:vAlign w:val="center"/>
          </w:tcPr>
          <w:p w14:paraId="2C77E3B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531" w:type="dxa"/>
            <w:vAlign w:val="center"/>
          </w:tcPr>
          <w:p w14:paraId="0E67C39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to 21.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DC8399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5567B1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64" w:type="dxa"/>
            <w:vAlign w:val="center"/>
          </w:tcPr>
          <w:p w14:paraId="21BC4F3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31" w:type="dxa"/>
            <w:vAlign w:val="center"/>
          </w:tcPr>
          <w:p w14:paraId="503887A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to 16.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3B8661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430323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64" w:type="dxa"/>
            <w:vAlign w:val="center"/>
          </w:tcPr>
          <w:p w14:paraId="7803C0A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31" w:type="dxa"/>
            <w:vAlign w:val="center"/>
          </w:tcPr>
          <w:p w14:paraId="43036C0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to 10.75</w:t>
            </w:r>
          </w:p>
        </w:tc>
        <w:tc>
          <w:tcPr>
            <w:tcW w:w="1305" w:type="dxa"/>
            <w:vAlign w:val="center"/>
          </w:tcPr>
          <w:p w14:paraId="75538DB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41055E" w:rsidRPr="00A421FF" w14:paraId="2E9410AF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1AF3EE6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B0CA4F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64" w:type="dxa"/>
            <w:vAlign w:val="center"/>
          </w:tcPr>
          <w:p w14:paraId="6F21866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31" w:type="dxa"/>
            <w:vAlign w:val="center"/>
          </w:tcPr>
          <w:p w14:paraId="742DF2C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to 1.8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1C6F87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937783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64" w:type="dxa"/>
            <w:vAlign w:val="center"/>
          </w:tcPr>
          <w:p w14:paraId="100B1D7D" w14:textId="77777777" w:rsidR="0041055E" w:rsidRPr="00AB7B1F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7B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31" w:type="dxa"/>
            <w:vAlign w:val="center"/>
          </w:tcPr>
          <w:p w14:paraId="1576F98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to 1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04FCE4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0A9DEB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64" w:type="dxa"/>
            <w:vAlign w:val="center"/>
          </w:tcPr>
          <w:p w14:paraId="6FD14F7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31" w:type="dxa"/>
            <w:vAlign w:val="center"/>
          </w:tcPr>
          <w:p w14:paraId="4BE3862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to 1.35</w:t>
            </w:r>
          </w:p>
        </w:tc>
        <w:tc>
          <w:tcPr>
            <w:tcW w:w="1305" w:type="dxa"/>
            <w:vAlign w:val="center"/>
          </w:tcPr>
          <w:p w14:paraId="729DE62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41055E" w:rsidRPr="00A421FF" w14:paraId="64C98163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150D63B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53741F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964" w:type="dxa"/>
            <w:vAlign w:val="center"/>
          </w:tcPr>
          <w:p w14:paraId="03E9905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1" w:type="dxa"/>
            <w:vAlign w:val="center"/>
          </w:tcPr>
          <w:p w14:paraId="3253647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to 5.1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442C97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136D4D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64" w:type="dxa"/>
            <w:vAlign w:val="center"/>
          </w:tcPr>
          <w:p w14:paraId="3F8F598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31" w:type="dxa"/>
            <w:vAlign w:val="center"/>
          </w:tcPr>
          <w:p w14:paraId="79695BD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to 2.4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9F526D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CE0CB8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64" w:type="dxa"/>
            <w:vAlign w:val="center"/>
          </w:tcPr>
          <w:p w14:paraId="46EC81F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31" w:type="dxa"/>
            <w:vAlign w:val="center"/>
          </w:tcPr>
          <w:p w14:paraId="7A43842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to 2.20</w:t>
            </w:r>
          </w:p>
        </w:tc>
        <w:tc>
          <w:tcPr>
            <w:tcW w:w="1305" w:type="dxa"/>
            <w:vAlign w:val="center"/>
          </w:tcPr>
          <w:p w14:paraId="0B30A8D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41055E" w:rsidRPr="00A421FF" w14:paraId="36F9D2FF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BFBF014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B36013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64" w:type="dxa"/>
            <w:vAlign w:val="center"/>
          </w:tcPr>
          <w:p w14:paraId="61DA500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31" w:type="dxa"/>
            <w:vAlign w:val="center"/>
          </w:tcPr>
          <w:p w14:paraId="0F3E33A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to 1.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04F7BB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449AEE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79C7160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31" w:type="dxa"/>
            <w:vAlign w:val="center"/>
          </w:tcPr>
          <w:p w14:paraId="65A4E30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to 1.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1A697A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F15A5A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2C8107C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31" w:type="dxa"/>
            <w:vAlign w:val="center"/>
          </w:tcPr>
          <w:p w14:paraId="6D1367E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2</w:t>
            </w:r>
          </w:p>
        </w:tc>
        <w:tc>
          <w:tcPr>
            <w:tcW w:w="1305" w:type="dxa"/>
            <w:vAlign w:val="center"/>
          </w:tcPr>
          <w:p w14:paraId="1C850AB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41055E" w:rsidRPr="00A421FF" w14:paraId="6A6E6F84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9204E6A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76D00D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64" w:type="dxa"/>
            <w:vAlign w:val="center"/>
          </w:tcPr>
          <w:p w14:paraId="0BC5104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31" w:type="dxa"/>
            <w:vAlign w:val="center"/>
          </w:tcPr>
          <w:p w14:paraId="220DDF5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to 1.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93DCFE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35D3C0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64" w:type="dxa"/>
            <w:vAlign w:val="center"/>
          </w:tcPr>
          <w:p w14:paraId="4AD4254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1" w:type="dxa"/>
            <w:vAlign w:val="center"/>
          </w:tcPr>
          <w:p w14:paraId="47A77EC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FB815B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42559B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37EF3AF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31" w:type="dxa"/>
            <w:vAlign w:val="center"/>
          </w:tcPr>
          <w:p w14:paraId="6FB5D0C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to 1.01</w:t>
            </w:r>
          </w:p>
        </w:tc>
        <w:tc>
          <w:tcPr>
            <w:tcW w:w="1305" w:type="dxa"/>
            <w:vAlign w:val="center"/>
          </w:tcPr>
          <w:p w14:paraId="2D171AD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1055E" w:rsidRPr="00A421FF" w14:paraId="5974F0EB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1AD54366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2874E2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1BCD636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31" w:type="dxa"/>
            <w:vAlign w:val="center"/>
          </w:tcPr>
          <w:p w14:paraId="316AC28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to 1.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7B5A5A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3EA11E7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461A551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31" w:type="dxa"/>
            <w:vAlign w:val="center"/>
          </w:tcPr>
          <w:p w14:paraId="7B3ED3A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44AA36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E6AA7D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4CB6AB2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31" w:type="dxa"/>
            <w:vAlign w:val="center"/>
          </w:tcPr>
          <w:p w14:paraId="16D0667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3</w:t>
            </w:r>
          </w:p>
        </w:tc>
        <w:tc>
          <w:tcPr>
            <w:tcW w:w="1305" w:type="dxa"/>
            <w:vAlign w:val="center"/>
          </w:tcPr>
          <w:p w14:paraId="53F7834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41055E" w:rsidRPr="00A421FF" w14:paraId="2B6EEC03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64B604D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FP-L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4BA709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964" w:type="dxa"/>
            <w:vAlign w:val="center"/>
          </w:tcPr>
          <w:p w14:paraId="3F7F46F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1" w:type="dxa"/>
            <w:vAlign w:val="center"/>
          </w:tcPr>
          <w:p w14:paraId="10D295A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2.4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9C4D1C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0EB1C26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64" w:type="dxa"/>
            <w:vAlign w:val="center"/>
          </w:tcPr>
          <w:p w14:paraId="547A9E2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31" w:type="dxa"/>
            <w:vAlign w:val="center"/>
          </w:tcPr>
          <w:p w14:paraId="7F11869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3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E64716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E6002B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64" w:type="dxa"/>
            <w:vAlign w:val="center"/>
          </w:tcPr>
          <w:p w14:paraId="545609F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31" w:type="dxa"/>
            <w:vAlign w:val="center"/>
          </w:tcPr>
          <w:p w14:paraId="03C8310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to 1.29</w:t>
            </w:r>
          </w:p>
        </w:tc>
        <w:tc>
          <w:tcPr>
            <w:tcW w:w="1305" w:type="dxa"/>
            <w:vAlign w:val="center"/>
          </w:tcPr>
          <w:p w14:paraId="320CADA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41055E" w:rsidRPr="00A421FF" w14:paraId="279EA6EE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5960EABB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DC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619F84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64" w:type="dxa"/>
            <w:vAlign w:val="center"/>
          </w:tcPr>
          <w:p w14:paraId="5D5593C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31" w:type="dxa"/>
            <w:vAlign w:val="center"/>
          </w:tcPr>
          <w:p w14:paraId="371416A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to 1.3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8B7110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21581D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4E2269A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31" w:type="dxa"/>
            <w:vAlign w:val="center"/>
          </w:tcPr>
          <w:p w14:paraId="193BD1A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6E6F76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5AD9D9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64" w:type="dxa"/>
            <w:vAlign w:val="center"/>
          </w:tcPr>
          <w:p w14:paraId="70841AD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31" w:type="dxa"/>
            <w:vAlign w:val="center"/>
          </w:tcPr>
          <w:p w14:paraId="1705F07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1</w:t>
            </w:r>
          </w:p>
        </w:tc>
        <w:tc>
          <w:tcPr>
            <w:tcW w:w="1305" w:type="dxa"/>
            <w:vAlign w:val="center"/>
          </w:tcPr>
          <w:p w14:paraId="59E7AB2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41055E" w:rsidRPr="00A421FF" w14:paraId="4437CB8F" w14:textId="77777777" w:rsidTr="00755018">
        <w:trPr>
          <w:trHeight w:val="397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C76BA2D" w14:textId="77777777" w:rsidR="0041055E" w:rsidRPr="00A421FF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e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1D10F4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0C44538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34459DD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DC415B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16830A6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3C33700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C5DAF7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121F3F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E988B3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5D20AF7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49F7575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30DDB36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055E" w:rsidRPr="00A421FF" w14:paraId="73C18862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B890AB0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MEL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36BBE5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64" w:type="dxa"/>
            <w:vAlign w:val="center"/>
          </w:tcPr>
          <w:p w14:paraId="177185C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31" w:type="dxa"/>
            <w:vAlign w:val="center"/>
          </w:tcPr>
          <w:p w14:paraId="7926781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to 1.4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3D9DEC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8452D3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4" w:type="dxa"/>
            <w:vAlign w:val="center"/>
          </w:tcPr>
          <w:p w14:paraId="40E4B9E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31" w:type="dxa"/>
            <w:vAlign w:val="center"/>
          </w:tcPr>
          <w:p w14:paraId="21BB9BD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to 1.3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557772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782F56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64" w:type="dxa"/>
            <w:vAlign w:val="center"/>
          </w:tcPr>
          <w:p w14:paraId="760D28E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31" w:type="dxa"/>
            <w:vAlign w:val="center"/>
          </w:tcPr>
          <w:p w14:paraId="71E7715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1.28</w:t>
            </w:r>
          </w:p>
        </w:tc>
        <w:tc>
          <w:tcPr>
            <w:tcW w:w="1305" w:type="dxa"/>
            <w:vAlign w:val="center"/>
          </w:tcPr>
          <w:p w14:paraId="56F4432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1055E" w:rsidRPr="00A421FF" w14:paraId="3404DB82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29A078B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Child-Pugh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A2047B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vAlign w:val="center"/>
          </w:tcPr>
          <w:p w14:paraId="536C511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31" w:type="dxa"/>
            <w:vAlign w:val="center"/>
          </w:tcPr>
          <w:p w14:paraId="7D6F7A6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to 7.2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8B7B13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A163EC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964" w:type="dxa"/>
            <w:vAlign w:val="center"/>
          </w:tcPr>
          <w:p w14:paraId="42725FA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31" w:type="dxa"/>
            <w:vAlign w:val="center"/>
          </w:tcPr>
          <w:p w14:paraId="38CC9F7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to 4.8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D0DDC7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7CE907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64" w:type="dxa"/>
            <w:vAlign w:val="center"/>
          </w:tcPr>
          <w:p w14:paraId="0A895F5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31" w:type="dxa"/>
            <w:vAlign w:val="center"/>
          </w:tcPr>
          <w:p w14:paraId="531BE10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to 3.71</w:t>
            </w:r>
          </w:p>
        </w:tc>
        <w:tc>
          <w:tcPr>
            <w:tcW w:w="1305" w:type="dxa"/>
            <w:vAlign w:val="center"/>
          </w:tcPr>
          <w:p w14:paraId="6F94A18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41055E" w:rsidRPr="00A421FF" w14:paraId="3E5617FE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3965D7A1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LBI Scor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30E075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964" w:type="dxa"/>
            <w:vAlign w:val="center"/>
          </w:tcPr>
          <w:p w14:paraId="1C3B816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31" w:type="dxa"/>
            <w:vAlign w:val="center"/>
          </w:tcPr>
          <w:p w14:paraId="31DEF64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to 11.2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19AB05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366B324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964" w:type="dxa"/>
            <w:vAlign w:val="center"/>
          </w:tcPr>
          <w:p w14:paraId="49748444" w14:textId="77777777" w:rsidR="0041055E" w:rsidRPr="001469D7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69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31" w:type="dxa"/>
            <w:vAlign w:val="center"/>
          </w:tcPr>
          <w:p w14:paraId="1603009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8.3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C3988A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63D321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64" w:type="dxa"/>
            <w:vAlign w:val="center"/>
          </w:tcPr>
          <w:p w14:paraId="44B641C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1" w:type="dxa"/>
            <w:vAlign w:val="center"/>
          </w:tcPr>
          <w:p w14:paraId="1F06C22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to 4.80</w:t>
            </w:r>
          </w:p>
        </w:tc>
        <w:tc>
          <w:tcPr>
            <w:tcW w:w="1305" w:type="dxa"/>
            <w:vAlign w:val="center"/>
          </w:tcPr>
          <w:p w14:paraId="6152BE2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41055E" w:rsidRPr="00A421FF" w14:paraId="39604D57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7E330BC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MA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1D15E6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4" w:type="dxa"/>
            <w:vAlign w:val="center"/>
          </w:tcPr>
          <w:p w14:paraId="481EB76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31" w:type="dxa"/>
            <w:vAlign w:val="center"/>
          </w:tcPr>
          <w:p w14:paraId="5D6E060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3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0E9920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B93264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64" w:type="dxa"/>
            <w:vAlign w:val="center"/>
          </w:tcPr>
          <w:p w14:paraId="57312E1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31" w:type="dxa"/>
            <w:vAlign w:val="center"/>
          </w:tcPr>
          <w:p w14:paraId="14C110C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2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DAD6A8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0DC746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4" w:type="dxa"/>
            <w:vAlign w:val="center"/>
          </w:tcPr>
          <w:p w14:paraId="746AE94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31" w:type="dxa"/>
            <w:vAlign w:val="center"/>
          </w:tcPr>
          <w:p w14:paraId="4483989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18</w:t>
            </w:r>
          </w:p>
        </w:tc>
        <w:tc>
          <w:tcPr>
            <w:tcW w:w="1305" w:type="dxa"/>
            <w:vAlign w:val="center"/>
          </w:tcPr>
          <w:p w14:paraId="0782A0D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41055E" w:rsidRPr="00A421FF" w14:paraId="1D209A55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3E83CD29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1626D7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64" w:type="dxa"/>
            <w:vAlign w:val="center"/>
          </w:tcPr>
          <w:p w14:paraId="180E6AB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31" w:type="dxa"/>
            <w:vAlign w:val="center"/>
          </w:tcPr>
          <w:p w14:paraId="7C1FB07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to 1.7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6C1867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95171B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64" w:type="dxa"/>
            <w:vAlign w:val="center"/>
          </w:tcPr>
          <w:p w14:paraId="3483EFB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31" w:type="dxa"/>
            <w:vAlign w:val="center"/>
          </w:tcPr>
          <w:p w14:paraId="44910E5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1.6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BDFC99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3448EB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64" w:type="dxa"/>
            <w:vAlign w:val="center"/>
          </w:tcPr>
          <w:p w14:paraId="1824414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1" w:type="dxa"/>
            <w:vAlign w:val="center"/>
          </w:tcPr>
          <w:p w14:paraId="41E7F94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65</w:t>
            </w:r>
          </w:p>
        </w:tc>
        <w:tc>
          <w:tcPr>
            <w:tcW w:w="1305" w:type="dxa"/>
            <w:vAlign w:val="center"/>
          </w:tcPr>
          <w:p w14:paraId="7B523DF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1055E" w:rsidRPr="00A421FF" w14:paraId="34ED2B9A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6CD61C2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/Alb/Bil (z-score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02C0FC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64" w:type="dxa"/>
            <w:vAlign w:val="center"/>
          </w:tcPr>
          <w:p w14:paraId="0565A63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31" w:type="dxa"/>
            <w:vAlign w:val="center"/>
          </w:tcPr>
          <w:p w14:paraId="27A5BDC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to 4.9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1C6D7D0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F62C00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64" w:type="dxa"/>
            <w:vAlign w:val="center"/>
          </w:tcPr>
          <w:p w14:paraId="7A6C91E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1" w:type="dxa"/>
            <w:vAlign w:val="center"/>
          </w:tcPr>
          <w:p w14:paraId="3225EC7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2.2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3EE394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517FF4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964" w:type="dxa"/>
            <w:vAlign w:val="center"/>
          </w:tcPr>
          <w:p w14:paraId="54AA3B43" w14:textId="77777777" w:rsidR="0041055E" w:rsidRPr="00DC4629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6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31" w:type="dxa"/>
            <w:vAlign w:val="center"/>
          </w:tcPr>
          <w:p w14:paraId="21B050B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2.11</w:t>
            </w:r>
          </w:p>
        </w:tc>
        <w:tc>
          <w:tcPr>
            <w:tcW w:w="1305" w:type="dxa"/>
            <w:vAlign w:val="center"/>
          </w:tcPr>
          <w:p w14:paraId="041501A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41055E" w:rsidRPr="00A421FF" w14:paraId="551B0DD3" w14:textId="77777777" w:rsidTr="00755018">
        <w:trPr>
          <w:trHeight w:val="283"/>
        </w:trPr>
        <w:tc>
          <w:tcPr>
            <w:tcW w:w="2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AE74D0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/Alb/Bil/Plt (z-score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C3F61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CC41EA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AD9C2A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to 2.79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0CE7B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22450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6BEE67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49B998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2.23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5CA78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93D2B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B06925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627E1E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2.03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53112DE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</w:tbl>
    <w:p w14:paraId="09EE2AC0" w14:textId="77777777" w:rsidR="0041055E" w:rsidRPr="003E44F6" w:rsidRDefault="0041055E" w:rsidP="0041055E">
      <w:pPr>
        <w:rPr>
          <w:rFonts w:ascii="Times New Roman" w:hAnsi="Times New Roman" w:cs="Times New Roman"/>
          <w:lang w:val="en-US"/>
        </w:rPr>
      </w:pPr>
      <w:r w:rsidRPr="00AC3BBE">
        <w:rPr>
          <w:rFonts w:ascii="Times New Roman" w:hAnsi="Times New Roman" w:cs="Times New Roman"/>
          <w:sz w:val="20"/>
          <w:szCs w:val="20"/>
          <w:lang w:val="en-US"/>
        </w:rPr>
        <w:t>Abbreviations: HR, Hazard Ratio; 95% (C.I.), Confidential Interval at 95%; C-Index, Harrell C-index.</w:t>
      </w:r>
    </w:p>
    <w:p w14:paraId="6201A2E3" w14:textId="11C3EE4D" w:rsidR="0041055E" w:rsidRDefault="004105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8E42849" w14:textId="1885200B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4</w:t>
      </w:r>
      <w:r w:rsidRPr="003E44F6">
        <w:rPr>
          <w:rFonts w:ascii="Times New Roman" w:hAnsi="Times New Roman" w:cs="Times New Roman"/>
          <w:lang w:val="en-US"/>
        </w:rPr>
        <w:t xml:space="preserve">. Cox regression model </w:t>
      </w:r>
      <w:r w:rsidR="004169C4">
        <w:rPr>
          <w:rFonts w:ascii="Times New Roman" w:hAnsi="Times New Roman" w:cs="Times New Roman"/>
          <w:lang w:val="en-US"/>
        </w:rPr>
        <w:t xml:space="preserve">for </w:t>
      </w:r>
      <w:r w:rsidR="004169C4" w:rsidRPr="00D0686C">
        <w:rPr>
          <w:rFonts w:ascii="Times New Roman" w:hAnsi="Times New Roman" w:cs="Times New Roman"/>
          <w:lang w:val="en-US"/>
        </w:rPr>
        <w:t>HCC prediction</w:t>
      </w:r>
      <w:r w:rsidR="004169C4">
        <w:rPr>
          <w:rFonts w:ascii="Times New Roman" w:hAnsi="Times New Roman" w:cs="Times New Roman"/>
          <w:lang w:val="en-US"/>
        </w:rPr>
        <w:t xml:space="preserve"> </w:t>
      </w:r>
      <w:r w:rsidRPr="003E44F6">
        <w:rPr>
          <w:rFonts w:ascii="Times New Roman" w:hAnsi="Times New Roman" w:cs="Times New Roman"/>
          <w:lang w:val="en-US"/>
        </w:rPr>
        <w:t>at 5</w:t>
      </w:r>
      <w:r>
        <w:rPr>
          <w:rFonts w:ascii="Times New Roman" w:hAnsi="Times New Roman" w:cs="Times New Roman"/>
          <w:lang w:val="en-US"/>
        </w:rPr>
        <w:t>, 7</w:t>
      </w:r>
      <w:r w:rsidRPr="003E44F6">
        <w:rPr>
          <w:rFonts w:ascii="Times New Roman" w:hAnsi="Times New Roman" w:cs="Times New Roman"/>
          <w:lang w:val="en-US"/>
        </w:rPr>
        <w:t xml:space="preserve"> and 10 years on single parameters</w:t>
      </w:r>
      <w:r>
        <w:rPr>
          <w:rFonts w:ascii="Times New Roman" w:hAnsi="Times New Roman" w:cs="Times New Roman"/>
          <w:lang w:val="en-US"/>
        </w:rPr>
        <w:t xml:space="preserve">, in </w:t>
      </w:r>
      <w:r w:rsidRPr="0079601A">
        <w:rPr>
          <w:rFonts w:ascii="Times New Roman" w:hAnsi="Times New Roman" w:cs="Times New Roman"/>
          <w:lang w:val="en-US"/>
        </w:rPr>
        <w:t>Alcohol</w:t>
      </w:r>
      <w:r>
        <w:rPr>
          <w:rFonts w:ascii="Times New Roman" w:hAnsi="Times New Roman" w:cs="Times New Roman"/>
          <w:lang w:val="en-US"/>
        </w:rPr>
        <w:t xml:space="preserve"> cohort.</w:t>
      </w:r>
    </w:p>
    <w:p w14:paraId="63EA61A4" w14:textId="77777777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6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680"/>
        <w:gridCol w:w="964"/>
        <w:gridCol w:w="1531"/>
        <w:gridCol w:w="1247"/>
        <w:gridCol w:w="681"/>
        <w:gridCol w:w="964"/>
        <w:gridCol w:w="1531"/>
        <w:gridCol w:w="1247"/>
        <w:gridCol w:w="680"/>
        <w:gridCol w:w="964"/>
        <w:gridCol w:w="1531"/>
        <w:gridCol w:w="1305"/>
      </w:tblGrid>
      <w:tr w:rsidR="0041055E" w14:paraId="006BEC77" w14:textId="77777777" w:rsidTr="00755018">
        <w:trPr>
          <w:trHeight w:val="624"/>
        </w:trPr>
        <w:tc>
          <w:tcPr>
            <w:tcW w:w="28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CACA" w14:textId="77777777" w:rsidR="0041055E" w:rsidRDefault="0041055E" w:rsidP="00755018">
            <w:pPr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4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064AC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30AA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3E44F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BC7F4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10 years</w:t>
            </w:r>
          </w:p>
        </w:tc>
      </w:tr>
      <w:tr w:rsidR="0041055E" w14:paraId="4C2A996D" w14:textId="77777777" w:rsidTr="00755018">
        <w:trPr>
          <w:trHeight w:val="397"/>
        </w:trPr>
        <w:tc>
          <w:tcPr>
            <w:tcW w:w="28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35A5" w14:textId="77777777" w:rsidR="0041055E" w:rsidRDefault="0041055E" w:rsidP="00755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25DF6D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076D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CE9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6992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A6E36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A65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E26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D1C87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CC26BC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BCE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FC7A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B93F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</w:tr>
      <w:tr w:rsidR="0041055E" w:rsidRPr="00A421FF" w14:paraId="7BA40A5A" w14:textId="77777777" w:rsidTr="00755018">
        <w:trPr>
          <w:trHeight w:val="283"/>
        </w:trPr>
        <w:tc>
          <w:tcPr>
            <w:tcW w:w="2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4CC809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A2C82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CE55390" w14:textId="77777777" w:rsidR="0041055E" w:rsidRPr="00D019F8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19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4C39B8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to 1.57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321FD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FC9C3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6013E98" w14:textId="77777777" w:rsidR="0041055E" w:rsidRPr="00F768FC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8CB46E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to 1.29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6BE52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43163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7B6DD12" w14:textId="77777777" w:rsidR="0041055E" w:rsidRPr="002E7BBD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4BC6C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to 1.2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F15352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41055E" w:rsidRPr="00A421FF" w14:paraId="67296248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5F2E16F4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Gender (M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6337D0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004FA4E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0A76BA7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7DD359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C5CA99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64" w:type="dxa"/>
            <w:vAlign w:val="center"/>
          </w:tcPr>
          <w:p w14:paraId="19E32A6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31" w:type="dxa"/>
            <w:vAlign w:val="center"/>
          </w:tcPr>
          <w:p w14:paraId="3ADF745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to 9.6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97FC25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54E6F8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64" w:type="dxa"/>
            <w:vAlign w:val="center"/>
          </w:tcPr>
          <w:p w14:paraId="4D1A2AB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31" w:type="dxa"/>
            <w:vAlign w:val="center"/>
          </w:tcPr>
          <w:p w14:paraId="7FE4CA8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to 12.86</w:t>
            </w:r>
          </w:p>
        </w:tc>
        <w:tc>
          <w:tcPr>
            <w:tcW w:w="1305" w:type="dxa"/>
            <w:vAlign w:val="center"/>
          </w:tcPr>
          <w:p w14:paraId="073A6B0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41055E" w:rsidRPr="00A421FF" w14:paraId="20635043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39AC4377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0A507D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762BAF1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31" w:type="dxa"/>
            <w:vAlign w:val="center"/>
          </w:tcPr>
          <w:p w14:paraId="04E9886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to 1.2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E21EEE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6D6921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64" w:type="dxa"/>
            <w:vAlign w:val="center"/>
          </w:tcPr>
          <w:p w14:paraId="30B07B5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31" w:type="dxa"/>
            <w:vAlign w:val="center"/>
          </w:tcPr>
          <w:p w14:paraId="7D7793E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to 1.1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F72486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E5093E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64" w:type="dxa"/>
            <w:vAlign w:val="center"/>
          </w:tcPr>
          <w:p w14:paraId="4445C6F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31" w:type="dxa"/>
            <w:vAlign w:val="center"/>
          </w:tcPr>
          <w:p w14:paraId="43EF2D0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to 1.13</w:t>
            </w:r>
          </w:p>
        </w:tc>
        <w:tc>
          <w:tcPr>
            <w:tcW w:w="1305" w:type="dxa"/>
            <w:vAlign w:val="center"/>
          </w:tcPr>
          <w:p w14:paraId="49A0297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1055E" w:rsidRPr="00A421FF" w14:paraId="51C7CF33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1D0ADD41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4D6C1F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964" w:type="dxa"/>
            <w:vAlign w:val="center"/>
          </w:tcPr>
          <w:p w14:paraId="7DDBA87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31" w:type="dxa"/>
            <w:vAlign w:val="center"/>
          </w:tcPr>
          <w:p w14:paraId="6EDA127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to 14.3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F02BB7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6DF920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64" w:type="dxa"/>
            <w:vAlign w:val="center"/>
          </w:tcPr>
          <w:p w14:paraId="29F2452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31" w:type="dxa"/>
            <w:vAlign w:val="center"/>
          </w:tcPr>
          <w:p w14:paraId="4E52BF0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to 7.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776762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69FD2D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64" w:type="dxa"/>
            <w:vAlign w:val="center"/>
          </w:tcPr>
          <w:p w14:paraId="6C687B0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31" w:type="dxa"/>
            <w:vAlign w:val="center"/>
          </w:tcPr>
          <w:p w14:paraId="7F450F1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to 4.24</w:t>
            </w:r>
          </w:p>
        </w:tc>
        <w:tc>
          <w:tcPr>
            <w:tcW w:w="1305" w:type="dxa"/>
            <w:vAlign w:val="center"/>
          </w:tcPr>
          <w:p w14:paraId="175FD05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41055E" w:rsidRPr="00A421FF" w14:paraId="4412583D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964C991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Viral Etiology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A95AB0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4ACFD07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217C33C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4DC148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A0BEC0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366A03A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1C1C2D4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001314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8CBD3F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4E8EC76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56839B1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5" w:type="dxa"/>
            <w:vAlign w:val="center"/>
          </w:tcPr>
          <w:p w14:paraId="11E2C7A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41055E" w:rsidRPr="00A421FF" w14:paraId="360C7082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ECFFEB2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C6AA0A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64" w:type="dxa"/>
            <w:vAlign w:val="center"/>
          </w:tcPr>
          <w:p w14:paraId="01A2AE3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31" w:type="dxa"/>
            <w:vAlign w:val="center"/>
          </w:tcPr>
          <w:p w14:paraId="5901611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to 8.9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4F7BB8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EE10F9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4" w:type="dxa"/>
            <w:vAlign w:val="center"/>
          </w:tcPr>
          <w:p w14:paraId="2B20EC6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31" w:type="dxa"/>
            <w:vAlign w:val="center"/>
          </w:tcPr>
          <w:p w14:paraId="2918FFC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to 5.3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F1889F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B72D14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64" w:type="dxa"/>
            <w:vAlign w:val="center"/>
          </w:tcPr>
          <w:p w14:paraId="6ED3823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31" w:type="dxa"/>
            <w:vAlign w:val="center"/>
          </w:tcPr>
          <w:p w14:paraId="433811C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to 2.16</w:t>
            </w:r>
          </w:p>
        </w:tc>
        <w:tc>
          <w:tcPr>
            <w:tcW w:w="1305" w:type="dxa"/>
            <w:vAlign w:val="center"/>
          </w:tcPr>
          <w:p w14:paraId="590F2BB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1055E" w:rsidRPr="00A421FF" w14:paraId="68CF1373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1644F615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EA148B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64" w:type="dxa"/>
            <w:vAlign w:val="center"/>
          </w:tcPr>
          <w:p w14:paraId="3C6F5A1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31" w:type="dxa"/>
            <w:vAlign w:val="center"/>
          </w:tcPr>
          <w:p w14:paraId="16DFF47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to 1.9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8B1E6A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BEA465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4" w:type="dxa"/>
            <w:vAlign w:val="center"/>
          </w:tcPr>
          <w:p w14:paraId="7599883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31" w:type="dxa"/>
            <w:vAlign w:val="center"/>
          </w:tcPr>
          <w:p w14:paraId="1E0B958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2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D75078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DAEC6E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4" w:type="dxa"/>
            <w:vAlign w:val="center"/>
          </w:tcPr>
          <w:p w14:paraId="45120F6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31" w:type="dxa"/>
            <w:vAlign w:val="center"/>
          </w:tcPr>
          <w:p w14:paraId="60E5705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1.25</w:t>
            </w:r>
          </w:p>
        </w:tc>
        <w:tc>
          <w:tcPr>
            <w:tcW w:w="1305" w:type="dxa"/>
            <w:vAlign w:val="center"/>
          </w:tcPr>
          <w:p w14:paraId="5D1424A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1055E" w:rsidRPr="00A421FF" w14:paraId="5D3C54CF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082CCBA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4F4C0A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4" w:type="dxa"/>
            <w:vAlign w:val="center"/>
          </w:tcPr>
          <w:p w14:paraId="4C8FB2A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31" w:type="dxa"/>
            <w:vAlign w:val="center"/>
          </w:tcPr>
          <w:p w14:paraId="3FC50D9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to 1.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5A7A67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0BAABF3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64" w:type="dxa"/>
            <w:vAlign w:val="center"/>
          </w:tcPr>
          <w:p w14:paraId="30763E21" w14:textId="77777777" w:rsidR="0041055E" w:rsidRPr="00F768FC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vAlign w:val="center"/>
          </w:tcPr>
          <w:p w14:paraId="433A44B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1.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D6AFA5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C11ED7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4" w:type="dxa"/>
            <w:vAlign w:val="center"/>
          </w:tcPr>
          <w:p w14:paraId="56CFA141" w14:textId="77777777" w:rsidR="0041055E" w:rsidRPr="002E7BBD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1" w:type="dxa"/>
            <w:vAlign w:val="center"/>
          </w:tcPr>
          <w:p w14:paraId="766A2F4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to 1.05</w:t>
            </w:r>
          </w:p>
        </w:tc>
        <w:tc>
          <w:tcPr>
            <w:tcW w:w="1305" w:type="dxa"/>
            <w:vAlign w:val="center"/>
          </w:tcPr>
          <w:p w14:paraId="62A4898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41055E" w:rsidRPr="00A421FF" w14:paraId="4EA6AB10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E8E6A74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6896DB8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vAlign w:val="center"/>
          </w:tcPr>
          <w:p w14:paraId="7E6FA4F9" w14:textId="77777777" w:rsidR="0041055E" w:rsidRPr="00D019F8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19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vAlign w:val="center"/>
          </w:tcPr>
          <w:p w14:paraId="1C18DEB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1.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125E34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58D2D3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4" w:type="dxa"/>
            <w:vAlign w:val="center"/>
          </w:tcPr>
          <w:p w14:paraId="340BFAE2" w14:textId="77777777" w:rsidR="0041055E" w:rsidRPr="00F768FC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vAlign w:val="center"/>
          </w:tcPr>
          <w:p w14:paraId="4AA4910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1.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65C580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FA8DEC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4C78406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31" w:type="dxa"/>
            <w:vAlign w:val="center"/>
          </w:tcPr>
          <w:p w14:paraId="3C4B98C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05</w:t>
            </w:r>
          </w:p>
        </w:tc>
        <w:tc>
          <w:tcPr>
            <w:tcW w:w="1305" w:type="dxa"/>
            <w:vAlign w:val="center"/>
          </w:tcPr>
          <w:p w14:paraId="3B307FE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41055E" w:rsidRPr="00A421FF" w14:paraId="701A0845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2D8AF3B1" w14:textId="77777777" w:rsidR="0041055E" w:rsidRPr="007523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3FF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6B39CB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4" w:type="dxa"/>
            <w:vAlign w:val="center"/>
          </w:tcPr>
          <w:p w14:paraId="739053B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531" w:type="dxa"/>
            <w:vAlign w:val="center"/>
          </w:tcPr>
          <w:p w14:paraId="02E8DD5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1.2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A80134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E700E8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4" w:type="dxa"/>
            <w:vAlign w:val="center"/>
          </w:tcPr>
          <w:p w14:paraId="0BEAB82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31" w:type="dxa"/>
            <w:vAlign w:val="center"/>
          </w:tcPr>
          <w:p w14:paraId="46A65DF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1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770C63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C71303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vAlign w:val="center"/>
          </w:tcPr>
          <w:p w14:paraId="5D5411D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31" w:type="dxa"/>
            <w:vAlign w:val="center"/>
          </w:tcPr>
          <w:p w14:paraId="7D3D26B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17</w:t>
            </w:r>
          </w:p>
        </w:tc>
        <w:tc>
          <w:tcPr>
            <w:tcW w:w="1305" w:type="dxa"/>
            <w:vAlign w:val="center"/>
          </w:tcPr>
          <w:p w14:paraId="2E04255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41055E" w:rsidRPr="00A421FF" w14:paraId="42351E03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31BC34B4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FP-L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C3EBE2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vAlign w:val="center"/>
          </w:tcPr>
          <w:p w14:paraId="2E10983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31" w:type="dxa"/>
            <w:vAlign w:val="center"/>
          </w:tcPr>
          <w:p w14:paraId="4DAC072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2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B9ABA6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59EE08D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64" w:type="dxa"/>
            <w:vAlign w:val="center"/>
          </w:tcPr>
          <w:p w14:paraId="1BD4F60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31" w:type="dxa"/>
            <w:vAlign w:val="center"/>
          </w:tcPr>
          <w:p w14:paraId="53EEEB3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to 1.2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FC28F2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5FB5DE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64" w:type="dxa"/>
            <w:vAlign w:val="center"/>
          </w:tcPr>
          <w:p w14:paraId="074F503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31" w:type="dxa"/>
            <w:vAlign w:val="center"/>
          </w:tcPr>
          <w:p w14:paraId="08C56F9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to 1.23</w:t>
            </w:r>
          </w:p>
        </w:tc>
        <w:tc>
          <w:tcPr>
            <w:tcW w:w="1305" w:type="dxa"/>
            <w:vAlign w:val="center"/>
          </w:tcPr>
          <w:p w14:paraId="1957391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41055E" w:rsidRPr="00A421FF" w14:paraId="2F9D4C30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ACD34F5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DC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D7542A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168A6AC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572F9FB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90F5BF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3D47F1D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0C14A5A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0F2409D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49AD8A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37613B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4" w:type="dxa"/>
            <w:vAlign w:val="center"/>
          </w:tcPr>
          <w:p w14:paraId="13DF7BB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31" w:type="dxa"/>
            <w:vAlign w:val="center"/>
          </w:tcPr>
          <w:p w14:paraId="7F992D4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5" w:type="dxa"/>
            <w:vAlign w:val="center"/>
          </w:tcPr>
          <w:p w14:paraId="326A35C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41055E" w:rsidRPr="00A421FF" w14:paraId="132EB523" w14:textId="77777777" w:rsidTr="00755018">
        <w:trPr>
          <w:trHeight w:val="397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408098D1" w14:textId="77777777" w:rsidR="0041055E" w:rsidRPr="00A421FF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e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073596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043A79B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25C80D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1C8127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337884C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318B305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43CB711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EBDA11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BDA029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75A231D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A5F275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5F747EB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055E" w:rsidRPr="00A421FF" w14:paraId="134AA2AF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01E7B418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MEL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0F4AEE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4" w:type="dxa"/>
            <w:vAlign w:val="center"/>
          </w:tcPr>
          <w:p w14:paraId="35E7620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31" w:type="dxa"/>
            <w:vAlign w:val="center"/>
          </w:tcPr>
          <w:p w14:paraId="08A8DCF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2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132E16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27FEF4A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4" w:type="dxa"/>
            <w:vAlign w:val="center"/>
          </w:tcPr>
          <w:p w14:paraId="7AFD882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31" w:type="dxa"/>
            <w:vAlign w:val="center"/>
          </w:tcPr>
          <w:p w14:paraId="6B5C60C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to 1.2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1F9D02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7B3D0A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4" w:type="dxa"/>
            <w:vAlign w:val="center"/>
          </w:tcPr>
          <w:p w14:paraId="4859222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31" w:type="dxa"/>
            <w:vAlign w:val="center"/>
          </w:tcPr>
          <w:p w14:paraId="1E806A6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19</w:t>
            </w:r>
          </w:p>
        </w:tc>
        <w:tc>
          <w:tcPr>
            <w:tcW w:w="1305" w:type="dxa"/>
            <w:vAlign w:val="center"/>
          </w:tcPr>
          <w:p w14:paraId="3F7F577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1055E" w:rsidRPr="00A421FF" w14:paraId="5AD33944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314FC720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Child-Pugh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C96EF4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4" w:type="dxa"/>
            <w:vAlign w:val="center"/>
          </w:tcPr>
          <w:p w14:paraId="2565D8F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31" w:type="dxa"/>
            <w:vAlign w:val="center"/>
          </w:tcPr>
          <w:p w14:paraId="4F41970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to 7.1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24CE2A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7AA10AF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964" w:type="dxa"/>
            <w:vAlign w:val="center"/>
          </w:tcPr>
          <w:p w14:paraId="0F2DC8A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31" w:type="dxa"/>
            <w:vAlign w:val="center"/>
          </w:tcPr>
          <w:p w14:paraId="6A78318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to 6.8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011912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CF9DE4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964" w:type="dxa"/>
            <w:vAlign w:val="center"/>
          </w:tcPr>
          <w:p w14:paraId="78D13F9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31" w:type="dxa"/>
            <w:vAlign w:val="center"/>
          </w:tcPr>
          <w:p w14:paraId="0E80FF4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to 5.35</w:t>
            </w:r>
          </w:p>
        </w:tc>
        <w:tc>
          <w:tcPr>
            <w:tcW w:w="1305" w:type="dxa"/>
            <w:vAlign w:val="center"/>
          </w:tcPr>
          <w:p w14:paraId="05CE6A5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41055E" w:rsidRPr="00A421FF" w14:paraId="3ED57408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448CA7B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LBI Scor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78CB64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64" w:type="dxa"/>
            <w:vAlign w:val="center"/>
          </w:tcPr>
          <w:p w14:paraId="5C39F40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531" w:type="dxa"/>
            <w:vAlign w:val="center"/>
          </w:tcPr>
          <w:p w14:paraId="36544EE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to 6.2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B64700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372B850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964" w:type="dxa"/>
            <w:vAlign w:val="center"/>
          </w:tcPr>
          <w:p w14:paraId="1B9B436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31" w:type="dxa"/>
            <w:vAlign w:val="center"/>
          </w:tcPr>
          <w:p w14:paraId="2E74679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to 5.2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2B6915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0F200F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64" w:type="dxa"/>
            <w:vAlign w:val="center"/>
          </w:tcPr>
          <w:p w14:paraId="0F1B8EC0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31" w:type="dxa"/>
            <w:vAlign w:val="center"/>
          </w:tcPr>
          <w:p w14:paraId="2F4003D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to 4.38</w:t>
            </w:r>
          </w:p>
        </w:tc>
        <w:tc>
          <w:tcPr>
            <w:tcW w:w="1305" w:type="dxa"/>
            <w:vAlign w:val="center"/>
          </w:tcPr>
          <w:p w14:paraId="45E0096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41055E" w:rsidRPr="00A421FF" w14:paraId="6167E36A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1DD138EA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LBI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 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E8132F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64" w:type="dxa"/>
            <w:vAlign w:val="center"/>
          </w:tcPr>
          <w:p w14:paraId="3D8CEBE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31" w:type="dxa"/>
            <w:vAlign w:val="center"/>
          </w:tcPr>
          <w:p w14:paraId="62438D9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to 124.2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49B669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68BBAA6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64" w:type="dxa"/>
            <w:vAlign w:val="center"/>
          </w:tcPr>
          <w:p w14:paraId="02856C2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31" w:type="dxa"/>
            <w:vAlign w:val="center"/>
          </w:tcPr>
          <w:p w14:paraId="53926D6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to 4.8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337CF25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5B69311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64" w:type="dxa"/>
            <w:vAlign w:val="center"/>
          </w:tcPr>
          <w:p w14:paraId="6D8C4DF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31" w:type="dxa"/>
            <w:vAlign w:val="center"/>
          </w:tcPr>
          <w:p w14:paraId="3A98C39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to 3.78</w:t>
            </w:r>
          </w:p>
        </w:tc>
        <w:tc>
          <w:tcPr>
            <w:tcW w:w="1305" w:type="dxa"/>
            <w:vAlign w:val="center"/>
          </w:tcPr>
          <w:p w14:paraId="119377C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41055E" w:rsidRPr="00A421FF" w14:paraId="3C3FDCB5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698C4195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MAP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4BCD66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64" w:type="dxa"/>
            <w:vAlign w:val="center"/>
          </w:tcPr>
          <w:p w14:paraId="1B7B29FB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31" w:type="dxa"/>
            <w:vAlign w:val="center"/>
          </w:tcPr>
          <w:p w14:paraId="5F064AD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to 1.3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0F72E17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540829F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64" w:type="dxa"/>
            <w:vAlign w:val="center"/>
          </w:tcPr>
          <w:p w14:paraId="56DFF94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31" w:type="dxa"/>
            <w:vAlign w:val="center"/>
          </w:tcPr>
          <w:p w14:paraId="696B321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3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506DB4F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BC5017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64" w:type="dxa"/>
            <w:vAlign w:val="center"/>
          </w:tcPr>
          <w:p w14:paraId="6FD5E481" w14:textId="77777777" w:rsidR="0041055E" w:rsidRPr="002E7BBD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31" w:type="dxa"/>
            <w:vAlign w:val="center"/>
          </w:tcPr>
          <w:p w14:paraId="7BAC247E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1.28</w:t>
            </w:r>
          </w:p>
        </w:tc>
        <w:tc>
          <w:tcPr>
            <w:tcW w:w="1305" w:type="dxa"/>
            <w:vAlign w:val="center"/>
          </w:tcPr>
          <w:p w14:paraId="1600EAE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41055E" w:rsidRPr="00A421FF" w14:paraId="73E6FD32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902E836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7F93655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3</w:t>
            </w:r>
          </w:p>
        </w:tc>
        <w:tc>
          <w:tcPr>
            <w:tcW w:w="964" w:type="dxa"/>
            <w:vAlign w:val="center"/>
          </w:tcPr>
          <w:p w14:paraId="54A48377" w14:textId="77777777" w:rsidR="0041055E" w:rsidRPr="00D019F8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19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vAlign w:val="center"/>
          </w:tcPr>
          <w:p w14:paraId="46544E9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to 33.8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B58A37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0284028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964" w:type="dxa"/>
            <w:vAlign w:val="center"/>
          </w:tcPr>
          <w:p w14:paraId="1D626112" w14:textId="77777777" w:rsidR="0041055E" w:rsidRPr="00F768FC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1" w:type="dxa"/>
            <w:vAlign w:val="center"/>
          </w:tcPr>
          <w:p w14:paraId="6232A976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 to 8.3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4C9BEE0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50689E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64" w:type="dxa"/>
            <w:vAlign w:val="center"/>
          </w:tcPr>
          <w:p w14:paraId="36E5788D" w14:textId="77777777" w:rsidR="0041055E" w:rsidRPr="002E7BBD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1" w:type="dxa"/>
            <w:vAlign w:val="center"/>
          </w:tcPr>
          <w:p w14:paraId="1C4E88F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to 5.99</w:t>
            </w:r>
          </w:p>
        </w:tc>
        <w:tc>
          <w:tcPr>
            <w:tcW w:w="1305" w:type="dxa"/>
            <w:vAlign w:val="center"/>
          </w:tcPr>
          <w:p w14:paraId="0BE88FF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41055E" w:rsidRPr="00A421FF" w14:paraId="46813291" w14:textId="77777777" w:rsidTr="00755018">
        <w:trPr>
          <w:trHeight w:val="283"/>
        </w:trPr>
        <w:tc>
          <w:tcPr>
            <w:tcW w:w="2890" w:type="dxa"/>
            <w:tcBorders>
              <w:right w:val="single" w:sz="4" w:space="0" w:color="auto"/>
            </w:tcBorders>
            <w:vAlign w:val="center"/>
          </w:tcPr>
          <w:p w14:paraId="7F8C4F89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/Alb/Bil (z-score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4D43C0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964" w:type="dxa"/>
            <w:vAlign w:val="center"/>
          </w:tcPr>
          <w:p w14:paraId="1D0F7265" w14:textId="77777777" w:rsidR="0041055E" w:rsidRPr="00D019F8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19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1" w:type="dxa"/>
            <w:vAlign w:val="center"/>
          </w:tcPr>
          <w:p w14:paraId="74A459B7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to 18.8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6012B73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vAlign w:val="center"/>
          </w:tcPr>
          <w:p w14:paraId="490ABA6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</w:t>
            </w:r>
          </w:p>
        </w:tc>
        <w:tc>
          <w:tcPr>
            <w:tcW w:w="964" w:type="dxa"/>
            <w:vAlign w:val="center"/>
          </w:tcPr>
          <w:p w14:paraId="3B9EC974" w14:textId="77777777" w:rsidR="0041055E" w:rsidRPr="00F768FC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1" w:type="dxa"/>
            <w:vAlign w:val="center"/>
          </w:tcPr>
          <w:p w14:paraId="55A34985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to 12.2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7448601C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79C087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64" w:type="dxa"/>
            <w:vAlign w:val="center"/>
          </w:tcPr>
          <w:p w14:paraId="57FE4FB1" w14:textId="77777777" w:rsidR="0041055E" w:rsidRPr="002E7BBD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31" w:type="dxa"/>
            <w:vAlign w:val="center"/>
          </w:tcPr>
          <w:p w14:paraId="5244208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to 7.07</w:t>
            </w:r>
          </w:p>
        </w:tc>
        <w:tc>
          <w:tcPr>
            <w:tcW w:w="1305" w:type="dxa"/>
            <w:vAlign w:val="center"/>
          </w:tcPr>
          <w:p w14:paraId="1AA1A69A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1055E" w:rsidRPr="00A421FF" w14:paraId="2FCA7462" w14:textId="77777777" w:rsidTr="00755018">
        <w:trPr>
          <w:trHeight w:val="283"/>
        </w:trPr>
        <w:tc>
          <w:tcPr>
            <w:tcW w:w="2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7DCF99" w14:textId="77777777" w:rsidR="0041055E" w:rsidRPr="00A421FF" w:rsidRDefault="0041055E" w:rsidP="0075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/Alb/Bil/Plt (z-score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920224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A68E596" w14:textId="77777777" w:rsidR="0041055E" w:rsidRPr="00D019F8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19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53C8269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to 8.54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63C498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79DBE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8F50682" w14:textId="77777777" w:rsidR="0041055E" w:rsidRPr="00F768FC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B074C72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to 5.07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0C7321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A977ED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A6AAF1D" w14:textId="77777777" w:rsidR="0041055E" w:rsidRPr="002E7BBD" w:rsidRDefault="0041055E" w:rsidP="00755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9CCDA9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to 3.6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2EA40F3" w14:textId="77777777" w:rsidR="0041055E" w:rsidRPr="00615130" w:rsidRDefault="0041055E" w:rsidP="00755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</w:tbl>
    <w:p w14:paraId="04DF9FBC" w14:textId="77777777" w:rsidR="0041055E" w:rsidRPr="003E44F6" w:rsidRDefault="0041055E" w:rsidP="0041055E">
      <w:pPr>
        <w:rPr>
          <w:rFonts w:ascii="Times New Roman" w:hAnsi="Times New Roman" w:cs="Times New Roman"/>
          <w:lang w:val="en-US"/>
        </w:rPr>
      </w:pPr>
      <w:r w:rsidRPr="00AC3BBE">
        <w:rPr>
          <w:rFonts w:ascii="Times New Roman" w:hAnsi="Times New Roman" w:cs="Times New Roman"/>
          <w:sz w:val="20"/>
          <w:szCs w:val="20"/>
          <w:lang w:val="en-US"/>
        </w:rPr>
        <w:t>Abbreviations: HR, Hazard Ratio; 95% (C.I.), Confidential Interval at 95%; C-Index, Harrell C-index.</w:t>
      </w:r>
    </w:p>
    <w:p w14:paraId="2499B0C1" w14:textId="12409A23" w:rsidR="0041055E" w:rsidRDefault="004105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FD25EB9" w14:textId="21FBBF8A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5</w:t>
      </w:r>
      <w:r w:rsidRPr="00D0686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ultiple Cox regression model</w:t>
      </w:r>
      <w:r w:rsidR="004169C4" w:rsidRPr="004169C4">
        <w:rPr>
          <w:rFonts w:ascii="Times New Roman" w:hAnsi="Times New Roman" w:cs="Times New Roman"/>
          <w:lang w:val="en-US"/>
        </w:rPr>
        <w:t xml:space="preserve"> </w:t>
      </w:r>
      <w:r w:rsidR="004169C4">
        <w:rPr>
          <w:rFonts w:ascii="Times New Roman" w:hAnsi="Times New Roman" w:cs="Times New Roman"/>
          <w:lang w:val="en-US"/>
        </w:rPr>
        <w:t xml:space="preserve">for </w:t>
      </w:r>
      <w:r w:rsidR="004169C4" w:rsidRPr="00D0686C">
        <w:rPr>
          <w:rFonts w:ascii="Times New Roman" w:hAnsi="Times New Roman" w:cs="Times New Roman"/>
          <w:lang w:val="en-US"/>
        </w:rPr>
        <w:t>HCC prediction</w:t>
      </w:r>
      <w:r>
        <w:rPr>
          <w:rFonts w:ascii="Times New Roman" w:hAnsi="Times New Roman" w:cs="Times New Roman"/>
          <w:lang w:val="en-US"/>
        </w:rPr>
        <w:t xml:space="preserve"> at 5, 7, and 10 </w:t>
      </w:r>
      <w:r w:rsidRPr="00D0686C">
        <w:rPr>
          <w:rFonts w:ascii="Times New Roman" w:hAnsi="Times New Roman" w:cs="Times New Roman"/>
          <w:lang w:val="en-US"/>
        </w:rPr>
        <w:t>years</w:t>
      </w:r>
      <w:r>
        <w:rPr>
          <w:rFonts w:ascii="Times New Roman" w:hAnsi="Times New Roman" w:cs="Times New Roman"/>
          <w:lang w:val="en-US"/>
        </w:rPr>
        <w:t xml:space="preserve">, in </w:t>
      </w:r>
      <w:r w:rsidR="004169C4">
        <w:rPr>
          <w:rFonts w:ascii="Times New Roman" w:hAnsi="Times New Roman" w:cs="Times New Roman"/>
          <w:lang w:val="en-US"/>
        </w:rPr>
        <w:t>a</w:t>
      </w:r>
      <w:r w:rsidR="004169C4" w:rsidRPr="0079601A">
        <w:rPr>
          <w:rFonts w:ascii="Times New Roman" w:hAnsi="Times New Roman" w:cs="Times New Roman"/>
          <w:lang w:val="en-US"/>
        </w:rPr>
        <w:t>lcohol</w:t>
      </w:r>
      <w:r w:rsidR="004169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hort.</w:t>
      </w:r>
    </w:p>
    <w:p w14:paraId="34889F59" w14:textId="77777777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</w:p>
    <w:p w14:paraId="7855DF63" w14:textId="77777777" w:rsidR="0041055E" w:rsidRDefault="0041055E" w:rsidP="0041055E">
      <w:pPr>
        <w:ind w:right="1246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5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850"/>
        <w:gridCol w:w="1075"/>
        <w:gridCol w:w="1417"/>
        <w:gridCol w:w="964"/>
        <w:gridCol w:w="850"/>
        <w:gridCol w:w="1077"/>
        <w:gridCol w:w="1417"/>
        <w:gridCol w:w="964"/>
        <w:gridCol w:w="850"/>
        <w:gridCol w:w="1077"/>
        <w:gridCol w:w="1417"/>
        <w:gridCol w:w="964"/>
      </w:tblGrid>
      <w:tr w:rsidR="0041055E" w:rsidRPr="003E44F6" w14:paraId="348E05EC" w14:textId="77777777" w:rsidTr="00755018">
        <w:trPr>
          <w:trHeight w:val="454"/>
        </w:trPr>
        <w:tc>
          <w:tcPr>
            <w:tcW w:w="24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7D2CD" w14:textId="77777777" w:rsidR="0041055E" w:rsidRPr="00424036" w:rsidRDefault="0041055E" w:rsidP="00755018">
            <w:pPr>
              <w:rPr>
                <w:rFonts w:ascii="Times New Roman" w:hAnsi="Times New Roman" w:cs="Times New Roman"/>
              </w:rPr>
            </w:pPr>
            <w:r w:rsidRPr="0042403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3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EC36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0686C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C65AB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D0686C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543F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D0686C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</w:tr>
      <w:tr w:rsidR="0041055E" w:rsidRPr="003E44F6" w14:paraId="065EE6F1" w14:textId="77777777" w:rsidTr="00755018">
        <w:trPr>
          <w:trHeight w:val="454"/>
        </w:trPr>
        <w:tc>
          <w:tcPr>
            <w:tcW w:w="24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5ED60" w14:textId="77777777" w:rsidR="0041055E" w:rsidRPr="00424036" w:rsidRDefault="0041055E" w:rsidP="00755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0500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AA8FB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1850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8D08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CDD6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C76F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BA1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FDE1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5C3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7CC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6870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95% (C.I.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6D0A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3E44F6">
              <w:rPr>
                <w:rFonts w:ascii="Times New Roman" w:hAnsi="Times New Roman" w:cs="Times New Roman"/>
              </w:rPr>
              <w:t>C-Index</w:t>
            </w:r>
          </w:p>
        </w:tc>
      </w:tr>
      <w:tr w:rsidR="0041055E" w:rsidRPr="003E44F6" w14:paraId="35A2CF3E" w14:textId="77777777" w:rsidTr="00755018">
        <w:trPr>
          <w:trHeight w:val="340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E6A58" w14:textId="77777777" w:rsidR="0041055E" w:rsidRPr="009A616A" w:rsidRDefault="0041055E" w:rsidP="00755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26DA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6C9D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AF45C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to 2.89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D356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B785CA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6948581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D267A7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1.39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44DF379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63EE4D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EB9C908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61EF3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to 1.29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302279AE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41055E" w:rsidRPr="003E44F6" w14:paraId="5521198E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41F55EDB" w14:textId="77777777" w:rsidR="0041055E" w:rsidRPr="009A616A" w:rsidRDefault="0041055E" w:rsidP="00755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4CF8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3DA2AF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AEECC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18BE0D66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E14AEA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7" w:type="dxa"/>
            <w:vAlign w:val="center"/>
          </w:tcPr>
          <w:p w14:paraId="0A7C7FFB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vAlign w:val="center"/>
          </w:tcPr>
          <w:p w14:paraId="65466EB6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to 1.08</w:t>
            </w:r>
          </w:p>
        </w:tc>
        <w:tc>
          <w:tcPr>
            <w:tcW w:w="964" w:type="dxa"/>
            <w:vMerge/>
            <w:vAlign w:val="center"/>
          </w:tcPr>
          <w:p w14:paraId="5A12349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778D4C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1077" w:type="dxa"/>
            <w:vAlign w:val="center"/>
          </w:tcPr>
          <w:p w14:paraId="4187D88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7" w:type="dxa"/>
            <w:vAlign w:val="center"/>
          </w:tcPr>
          <w:p w14:paraId="138A345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to 1.07</w:t>
            </w:r>
          </w:p>
        </w:tc>
        <w:tc>
          <w:tcPr>
            <w:tcW w:w="964" w:type="dxa"/>
            <w:vMerge/>
            <w:vAlign w:val="center"/>
          </w:tcPr>
          <w:p w14:paraId="3805E4A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682FEFA5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71DE3C57" w14:textId="77777777" w:rsidR="0041055E" w:rsidRDefault="0041055E" w:rsidP="00755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BDDB0D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F896EE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7013B2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to 1.39</w:t>
            </w: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34B0589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C43C39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77" w:type="dxa"/>
            <w:vAlign w:val="center"/>
          </w:tcPr>
          <w:p w14:paraId="7EB45CA9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7" w:type="dxa"/>
            <w:vAlign w:val="center"/>
          </w:tcPr>
          <w:p w14:paraId="6853BEB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to 1.08</w:t>
            </w:r>
          </w:p>
        </w:tc>
        <w:tc>
          <w:tcPr>
            <w:tcW w:w="964" w:type="dxa"/>
            <w:vMerge/>
            <w:vAlign w:val="center"/>
          </w:tcPr>
          <w:p w14:paraId="6FC7A3E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8E6DA2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vAlign w:val="center"/>
          </w:tcPr>
          <w:p w14:paraId="2B4D293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4A32412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vAlign w:val="center"/>
          </w:tcPr>
          <w:p w14:paraId="04F939ED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1C12D7A9" w14:textId="77777777" w:rsidTr="00755018">
        <w:trPr>
          <w:trHeight w:val="397"/>
        </w:trPr>
        <w:tc>
          <w:tcPr>
            <w:tcW w:w="2494" w:type="dxa"/>
            <w:shd w:val="clear" w:color="auto" w:fill="auto"/>
            <w:vAlign w:val="center"/>
          </w:tcPr>
          <w:p w14:paraId="12096FC6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11C8D0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14:paraId="38518AC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4615D7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AC0A44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B6A58F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09E2A45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6C66295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14:paraId="13C0DFF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95C1D61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0DE0039C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5F72454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14:paraId="55398E3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55E" w:rsidRPr="003E44F6" w14:paraId="69B6A26F" w14:textId="77777777" w:rsidTr="00755018">
        <w:trPr>
          <w:trHeight w:val="340"/>
        </w:trPr>
        <w:tc>
          <w:tcPr>
            <w:tcW w:w="2494" w:type="dxa"/>
            <w:shd w:val="clear" w:color="auto" w:fill="auto"/>
            <w:vAlign w:val="center"/>
          </w:tcPr>
          <w:p w14:paraId="19E840E5" w14:textId="77777777" w:rsidR="0041055E" w:rsidRDefault="0041055E" w:rsidP="00755018">
            <w:pPr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aMA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E442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45906B4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62D0F9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 w:val="restart"/>
            <w:shd w:val="clear" w:color="auto" w:fill="auto"/>
            <w:vAlign w:val="center"/>
          </w:tcPr>
          <w:p w14:paraId="77F7D96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0" w:type="dxa"/>
            <w:vAlign w:val="center"/>
          </w:tcPr>
          <w:p w14:paraId="7A5BB19C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vAlign w:val="center"/>
          </w:tcPr>
          <w:p w14:paraId="2AB9973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2CEC232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 w:val="restart"/>
            <w:vAlign w:val="center"/>
          </w:tcPr>
          <w:p w14:paraId="7A0E66A3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0" w:type="dxa"/>
            <w:vAlign w:val="center"/>
          </w:tcPr>
          <w:p w14:paraId="15846DA2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7" w:type="dxa"/>
            <w:vAlign w:val="center"/>
          </w:tcPr>
          <w:p w14:paraId="146EA16B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7" w:type="dxa"/>
            <w:vAlign w:val="center"/>
          </w:tcPr>
          <w:p w14:paraId="733336D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to 1.22</w:t>
            </w:r>
          </w:p>
        </w:tc>
        <w:tc>
          <w:tcPr>
            <w:tcW w:w="964" w:type="dxa"/>
            <w:vMerge w:val="restart"/>
            <w:vAlign w:val="center"/>
          </w:tcPr>
          <w:p w14:paraId="0ECD0146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41055E" w:rsidRPr="003E44F6" w14:paraId="0B04C1EB" w14:textId="77777777" w:rsidTr="00755018">
        <w:trPr>
          <w:trHeight w:val="340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26B85" w14:textId="77777777" w:rsidR="0041055E" w:rsidRDefault="0041055E" w:rsidP="00755018">
            <w:pPr>
              <w:rPr>
                <w:rFonts w:ascii="Times New Roman" w:hAnsi="Times New Roman" w:cs="Times New Roman"/>
              </w:rPr>
            </w:pPr>
            <w:r w:rsidRPr="00A421FF">
              <w:rPr>
                <w:rFonts w:ascii="Times New Roman" w:hAnsi="Times New Roman" w:cs="Times New Roman"/>
                <w:sz w:val="20"/>
                <w:szCs w:val="20"/>
              </w:rPr>
              <w:t>GALA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39613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118B0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D0435" w14:textId="77777777" w:rsidR="0041055E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75127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B10E3A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E7B7E5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ABB7EF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40BC3938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FEBFAA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AFC96D0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328CD7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to 5.93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695207DE" w14:textId="77777777" w:rsidR="0041055E" w:rsidRPr="003E44F6" w:rsidRDefault="0041055E" w:rsidP="0075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9007EC" w14:textId="77777777" w:rsidR="0041055E" w:rsidRPr="00AC3BBE" w:rsidRDefault="0041055E" w:rsidP="0041055E">
      <w:pPr>
        <w:ind w:right="1841"/>
        <w:rPr>
          <w:rFonts w:ascii="Times New Roman" w:hAnsi="Times New Roman" w:cs="Times New Roman"/>
          <w:sz w:val="20"/>
          <w:szCs w:val="20"/>
          <w:lang w:val="en-US"/>
        </w:rPr>
      </w:pPr>
      <w:r w:rsidRPr="00AC3BBE">
        <w:rPr>
          <w:rFonts w:ascii="Times New Roman" w:hAnsi="Times New Roman" w:cs="Times New Roman"/>
          <w:sz w:val="20"/>
          <w:szCs w:val="20"/>
          <w:lang w:val="en-US"/>
        </w:rPr>
        <w:t>Abbreviations: HR, Hazard Ratio; 95% (C.I.), Confidential Interval at 95%; C-Index, Harrell C-index.</w:t>
      </w:r>
    </w:p>
    <w:p w14:paraId="5365E0AB" w14:textId="265C6777" w:rsidR="00E87F2D" w:rsidRDefault="00E87F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9B30531" w14:textId="77777777" w:rsidR="00E87F2D" w:rsidRDefault="00E87F2D" w:rsidP="00C010A2">
      <w:pPr>
        <w:rPr>
          <w:rFonts w:ascii="Times New Roman" w:hAnsi="Times New Roman" w:cs="Times New Roman"/>
          <w:lang w:val="en-US"/>
        </w:rPr>
        <w:sectPr w:rsidR="00E87F2D" w:rsidSect="009A654E">
          <w:pgSz w:w="16838" w:h="11906" w:orient="landscape" w:code="9"/>
          <w:pgMar w:top="1134" w:right="567" w:bottom="1134" w:left="397" w:header="709" w:footer="709" w:gutter="0"/>
          <w:cols w:space="708"/>
          <w:docGrid w:linePitch="360"/>
        </w:sectPr>
      </w:pPr>
    </w:p>
    <w:p w14:paraId="41FA0098" w14:textId="77777777" w:rsidR="00F56089" w:rsidRDefault="00F56089" w:rsidP="00C010A2">
      <w:pPr>
        <w:rPr>
          <w:rFonts w:ascii="Times New Roman" w:hAnsi="Times New Roman" w:cs="Times New Roman"/>
          <w:lang w:val="en-US"/>
        </w:rPr>
      </w:pPr>
    </w:p>
    <w:p w14:paraId="68428E62" w14:textId="77777777" w:rsidR="00E87F2D" w:rsidRDefault="00E87F2D" w:rsidP="00C010A2">
      <w:pPr>
        <w:rPr>
          <w:rFonts w:ascii="Times New Roman" w:hAnsi="Times New Roman" w:cs="Times New Roman"/>
          <w:lang w:val="en-US"/>
        </w:rPr>
      </w:pPr>
    </w:p>
    <w:p w14:paraId="7F37F96E" w14:textId="512C931C" w:rsidR="00E87F2D" w:rsidRDefault="00E87F2D" w:rsidP="00C010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36148A9D" wp14:editId="7F514899">
            <wp:extent cx="6179398" cy="3705225"/>
            <wp:effectExtent l="0" t="0" r="0" b="0"/>
            <wp:docPr id="384190493" name="Immagine 1" descr="Immagine che contiene testo, diagramm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190493" name="Immagine 1" descr="Immagine che contiene testo, diagramma, linea, Pian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370" cy="3712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08A85" w14:textId="77777777" w:rsidR="00E87F2D" w:rsidRDefault="00E87F2D" w:rsidP="00C010A2">
      <w:pPr>
        <w:rPr>
          <w:rFonts w:ascii="Times New Roman" w:hAnsi="Times New Roman" w:cs="Times New Roman"/>
          <w:lang w:val="en-US"/>
        </w:rPr>
      </w:pPr>
    </w:p>
    <w:p w14:paraId="249F85B8" w14:textId="06205914" w:rsidR="00E87F2D" w:rsidRPr="003E44F6" w:rsidRDefault="00E87F2D" w:rsidP="00C010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Figure 1. </w:t>
      </w:r>
      <w:r w:rsidRPr="00E87F2D">
        <w:rPr>
          <w:rFonts w:ascii="Times New Roman" w:hAnsi="Times New Roman" w:cs="Times New Roman"/>
          <w:lang w:val="en-US"/>
        </w:rPr>
        <w:t>Cumulative incidence</w:t>
      </w:r>
      <w:r>
        <w:rPr>
          <w:rFonts w:ascii="Times New Roman" w:hAnsi="Times New Roman" w:cs="Times New Roman"/>
          <w:lang w:val="en-US"/>
        </w:rPr>
        <w:t xml:space="preserve"> with mortality as competing risk, stratified for etiology.</w:t>
      </w:r>
    </w:p>
    <w:sectPr w:rsidR="00E87F2D" w:rsidRPr="003E44F6" w:rsidSect="00E87F2D">
      <w:pgSz w:w="11906" w:h="16838" w:code="9"/>
      <w:pgMar w:top="567" w:right="1134" w:bottom="39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C64F7"/>
    <w:multiLevelType w:val="hybridMultilevel"/>
    <w:tmpl w:val="1CC40D46"/>
    <w:lvl w:ilvl="0" w:tplc="C33C83AE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EF276B"/>
    <w:multiLevelType w:val="hybridMultilevel"/>
    <w:tmpl w:val="1CC40D46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298131">
    <w:abstractNumId w:val="0"/>
  </w:num>
  <w:num w:numId="2" w16cid:durableId="2050178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6C"/>
    <w:rsid w:val="00006FF8"/>
    <w:rsid w:val="00023C51"/>
    <w:rsid w:val="000C3107"/>
    <w:rsid w:val="000E6A97"/>
    <w:rsid w:val="000E71B4"/>
    <w:rsid w:val="000E753A"/>
    <w:rsid w:val="00125141"/>
    <w:rsid w:val="00132288"/>
    <w:rsid w:val="001A7DDC"/>
    <w:rsid w:val="001B535D"/>
    <w:rsid w:val="001B54FF"/>
    <w:rsid w:val="001B5DAD"/>
    <w:rsid w:val="001C65A8"/>
    <w:rsid w:val="001E4943"/>
    <w:rsid w:val="001F1523"/>
    <w:rsid w:val="00202270"/>
    <w:rsid w:val="00215912"/>
    <w:rsid w:val="002256B8"/>
    <w:rsid w:val="00247DC4"/>
    <w:rsid w:val="002615BA"/>
    <w:rsid w:val="002B73C7"/>
    <w:rsid w:val="00316D93"/>
    <w:rsid w:val="00324351"/>
    <w:rsid w:val="0034174A"/>
    <w:rsid w:val="00344740"/>
    <w:rsid w:val="00360258"/>
    <w:rsid w:val="003813D0"/>
    <w:rsid w:val="00386CF5"/>
    <w:rsid w:val="00390C2C"/>
    <w:rsid w:val="003A0E4A"/>
    <w:rsid w:val="003B549E"/>
    <w:rsid w:val="003B7279"/>
    <w:rsid w:val="003C1546"/>
    <w:rsid w:val="003C5F6C"/>
    <w:rsid w:val="003F27F5"/>
    <w:rsid w:val="003F5EEA"/>
    <w:rsid w:val="003F6089"/>
    <w:rsid w:val="0041055E"/>
    <w:rsid w:val="00415525"/>
    <w:rsid w:val="004169C4"/>
    <w:rsid w:val="00424036"/>
    <w:rsid w:val="00435D51"/>
    <w:rsid w:val="00492B9E"/>
    <w:rsid w:val="0049429C"/>
    <w:rsid w:val="004B062C"/>
    <w:rsid w:val="004D3983"/>
    <w:rsid w:val="004F5746"/>
    <w:rsid w:val="004F7390"/>
    <w:rsid w:val="005042DE"/>
    <w:rsid w:val="00522841"/>
    <w:rsid w:val="00555E52"/>
    <w:rsid w:val="005570CE"/>
    <w:rsid w:val="00557E82"/>
    <w:rsid w:val="00571E4B"/>
    <w:rsid w:val="00575F5B"/>
    <w:rsid w:val="005A37F0"/>
    <w:rsid w:val="005F5109"/>
    <w:rsid w:val="00605BBF"/>
    <w:rsid w:val="0063420D"/>
    <w:rsid w:val="00653C8D"/>
    <w:rsid w:val="00657554"/>
    <w:rsid w:val="006612E7"/>
    <w:rsid w:val="00684050"/>
    <w:rsid w:val="006A473F"/>
    <w:rsid w:val="006C793F"/>
    <w:rsid w:val="006D0B0F"/>
    <w:rsid w:val="006D5474"/>
    <w:rsid w:val="006F24B8"/>
    <w:rsid w:val="00701DCC"/>
    <w:rsid w:val="007523FF"/>
    <w:rsid w:val="007658BA"/>
    <w:rsid w:val="007808F7"/>
    <w:rsid w:val="007C3040"/>
    <w:rsid w:val="007E3F31"/>
    <w:rsid w:val="007E71E5"/>
    <w:rsid w:val="00826935"/>
    <w:rsid w:val="008271AE"/>
    <w:rsid w:val="00837FDF"/>
    <w:rsid w:val="008539DC"/>
    <w:rsid w:val="00880615"/>
    <w:rsid w:val="008A572E"/>
    <w:rsid w:val="008B0898"/>
    <w:rsid w:val="008C0216"/>
    <w:rsid w:val="008D0972"/>
    <w:rsid w:val="008E4840"/>
    <w:rsid w:val="008E50D1"/>
    <w:rsid w:val="008F112B"/>
    <w:rsid w:val="008F2265"/>
    <w:rsid w:val="009503B6"/>
    <w:rsid w:val="0095192E"/>
    <w:rsid w:val="00973AE1"/>
    <w:rsid w:val="009742B4"/>
    <w:rsid w:val="0098584E"/>
    <w:rsid w:val="00990C04"/>
    <w:rsid w:val="009A01F3"/>
    <w:rsid w:val="009A040B"/>
    <w:rsid w:val="009A59B1"/>
    <w:rsid w:val="009A616A"/>
    <w:rsid w:val="009A654E"/>
    <w:rsid w:val="009C35AE"/>
    <w:rsid w:val="009C4231"/>
    <w:rsid w:val="009F09BF"/>
    <w:rsid w:val="00A174E0"/>
    <w:rsid w:val="00A237CB"/>
    <w:rsid w:val="00A33694"/>
    <w:rsid w:val="00A35845"/>
    <w:rsid w:val="00A421FF"/>
    <w:rsid w:val="00A5333E"/>
    <w:rsid w:val="00A90AB9"/>
    <w:rsid w:val="00AC1FD9"/>
    <w:rsid w:val="00AC3BBE"/>
    <w:rsid w:val="00AD05F0"/>
    <w:rsid w:val="00AD4AFF"/>
    <w:rsid w:val="00B24014"/>
    <w:rsid w:val="00B505E8"/>
    <w:rsid w:val="00B65BB0"/>
    <w:rsid w:val="00B65C84"/>
    <w:rsid w:val="00B67C4B"/>
    <w:rsid w:val="00B74CDC"/>
    <w:rsid w:val="00BD541B"/>
    <w:rsid w:val="00BE153E"/>
    <w:rsid w:val="00C010A2"/>
    <w:rsid w:val="00C10676"/>
    <w:rsid w:val="00C129D7"/>
    <w:rsid w:val="00C14A74"/>
    <w:rsid w:val="00C44A14"/>
    <w:rsid w:val="00C5541E"/>
    <w:rsid w:val="00C56763"/>
    <w:rsid w:val="00C67EA3"/>
    <w:rsid w:val="00C72BA5"/>
    <w:rsid w:val="00C86331"/>
    <w:rsid w:val="00CA5868"/>
    <w:rsid w:val="00CB3E00"/>
    <w:rsid w:val="00CB579C"/>
    <w:rsid w:val="00CE41BA"/>
    <w:rsid w:val="00CE4B45"/>
    <w:rsid w:val="00CF67FA"/>
    <w:rsid w:val="00D0686C"/>
    <w:rsid w:val="00D16CF8"/>
    <w:rsid w:val="00D200F5"/>
    <w:rsid w:val="00D21CCD"/>
    <w:rsid w:val="00D25621"/>
    <w:rsid w:val="00D33202"/>
    <w:rsid w:val="00D35F7E"/>
    <w:rsid w:val="00D36091"/>
    <w:rsid w:val="00D5491A"/>
    <w:rsid w:val="00D61A70"/>
    <w:rsid w:val="00D81389"/>
    <w:rsid w:val="00D9107A"/>
    <w:rsid w:val="00D94D56"/>
    <w:rsid w:val="00D950F6"/>
    <w:rsid w:val="00DA14DE"/>
    <w:rsid w:val="00DE5C79"/>
    <w:rsid w:val="00E4423E"/>
    <w:rsid w:val="00E51185"/>
    <w:rsid w:val="00E545F0"/>
    <w:rsid w:val="00E57B32"/>
    <w:rsid w:val="00E70E1C"/>
    <w:rsid w:val="00E83F3F"/>
    <w:rsid w:val="00E87F2D"/>
    <w:rsid w:val="00EA7BBE"/>
    <w:rsid w:val="00EB5F3A"/>
    <w:rsid w:val="00F070A3"/>
    <w:rsid w:val="00F16031"/>
    <w:rsid w:val="00F250D1"/>
    <w:rsid w:val="00F56089"/>
    <w:rsid w:val="00F871E1"/>
    <w:rsid w:val="00F91514"/>
    <w:rsid w:val="00F949C3"/>
    <w:rsid w:val="00FF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8BD44"/>
  <w15:chartTrackingRefBased/>
  <w15:docId w15:val="{5D8121F9-0670-46F0-AA9D-037CED01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6089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60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56089"/>
    <w:pPr>
      <w:ind w:left="720"/>
      <w:contextualSpacing/>
    </w:pPr>
  </w:style>
  <w:style w:type="paragraph" w:styleId="Revisione">
    <w:name w:val="Revision"/>
    <w:hidden/>
    <w:uiPriority w:val="99"/>
    <w:semiHidden/>
    <w:rsid w:val="004169C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Donghia</dc:creator>
  <cp:keywords/>
  <dc:description/>
  <cp:lastModifiedBy>Rossella Donghia</cp:lastModifiedBy>
  <cp:revision>7</cp:revision>
  <dcterms:created xsi:type="dcterms:W3CDTF">2023-06-20T12:11:00Z</dcterms:created>
  <dcterms:modified xsi:type="dcterms:W3CDTF">2023-07-22T07:47:00Z</dcterms:modified>
</cp:coreProperties>
</file>